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B2582" w14:textId="74A53D3E" w:rsidR="00EC547B" w:rsidRPr="00237C46" w:rsidRDefault="00EC547B" w:rsidP="00237C46">
      <w:pPr>
        <w:pStyle w:val="Heading1"/>
        <w:numPr>
          <w:ilvl w:val="0"/>
          <w:numId w:val="0"/>
        </w:numPr>
        <w:ind w:left="397"/>
      </w:pPr>
      <w:r w:rsidRPr="00237C46">
        <w:t>Supplementary materials</w:t>
      </w:r>
    </w:p>
    <w:p w14:paraId="30EDDA23" w14:textId="2FD649BB" w:rsidR="00EC547B" w:rsidRPr="00237C46" w:rsidRDefault="00EC547B" w:rsidP="00EC547B">
      <w:pPr>
        <w:rPr>
          <w:rFonts w:ascii="Times New Roman" w:hAnsi="Times New Roman" w:cs="Times New Roman"/>
          <w:sz w:val="20"/>
          <w:szCs w:val="24"/>
        </w:rPr>
      </w:pPr>
    </w:p>
    <w:p w14:paraId="4AD75CAE" w14:textId="77777777" w:rsidR="00EC547B" w:rsidRPr="00237C46" w:rsidRDefault="00EC547B" w:rsidP="00EC547B">
      <w:pPr>
        <w:rPr>
          <w:rFonts w:ascii="Times New Roman" w:hAnsi="Times New Roman" w:cs="Times New Roman"/>
          <w:sz w:val="20"/>
          <w:szCs w:val="24"/>
        </w:rPr>
      </w:pPr>
    </w:p>
    <w:p w14:paraId="684122BD" w14:textId="467AA4D8" w:rsidR="00C279A4" w:rsidRPr="00237C46" w:rsidRDefault="00EC547B" w:rsidP="00EC547B">
      <w:pPr>
        <w:pStyle w:val="Title"/>
        <w:tabs>
          <w:tab w:val="left" w:pos="2835"/>
        </w:tabs>
        <w:rPr>
          <w:rFonts w:ascii="Times New Roman" w:hAnsi="Times New Roman" w:cs="Times New Roman"/>
          <w:color w:val="000000" w:themeColor="text1"/>
          <w:sz w:val="32"/>
          <w:szCs w:val="24"/>
        </w:rPr>
        <w:sectPr w:rsidR="00C279A4" w:rsidRPr="00237C46" w:rsidSect="009F2812">
          <w:footerReference w:type="default" r:id="rId8"/>
          <w:headerReference w:type="first" r:id="rId9"/>
          <w:footerReference w:type="first" r:id="rId10"/>
          <w:pgSz w:w="11906" w:h="16838"/>
          <w:pgMar w:top="1440" w:right="1440" w:bottom="1440" w:left="1440" w:header="708" w:footer="680" w:gutter="0"/>
          <w:cols w:space="708"/>
          <w:titlePg/>
          <w:docGrid w:linePitch="360"/>
        </w:sectPr>
      </w:pPr>
      <w:r w:rsidRPr="00237C46">
        <w:rPr>
          <w:rFonts w:ascii="Times New Roman" w:hAnsi="Times New Roman" w:cs="Times New Roman"/>
          <w:sz w:val="32"/>
          <w:szCs w:val="24"/>
        </w:rPr>
        <w:t>The Cost Effectiveness Of Single-Patient-Use Electrocardiograph Cable And Lead Systems In Monitoring For Coronary Artery Bypass Graft Surgery</w:t>
      </w:r>
    </w:p>
    <w:p w14:paraId="31A5E76B" w14:textId="504BBF0F" w:rsidR="00290D2F" w:rsidRPr="00237C46" w:rsidRDefault="00290D2F" w:rsidP="00237C46">
      <w:pPr>
        <w:pStyle w:val="Heading2"/>
        <w:numPr>
          <w:ilvl w:val="0"/>
          <w:numId w:val="0"/>
        </w:numPr>
        <w:rPr>
          <w:rFonts w:ascii="Times New Roman" w:eastAsia="Cambria" w:hAnsi="Times New Roman" w:cs="Times New Roman"/>
          <w:color w:val="auto"/>
          <w:sz w:val="24"/>
          <w:szCs w:val="24"/>
          <w:lang w:val="en-US"/>
        </w:rPr>
      </w:pPr>
      <w:r w:rsidRPr="00237C46">
        <w:rPr>
          <w:rFonts w:ascii="Times New Roman" w:eastAsia="Cambria" w:hAnsi="Times New Roman" w:cs="Times New Roman"/>
          <w:color w:val="auto"/>
          <w:sz w:val="24"/>
          <w:szCs w:val="24"/>
          <w:lang w:val="en-US"/>
        </w:rPr>
        <w:lastRenderedPageBreak/>
        <w:t>Example structured search</w:t>
      </w:r>
    </w:p>
    <w:p w14:paraId="04ED7EB1" w14:textId="69526EE1" w:rsidR="00290D2F" w:rsidRPr="00237C46" w:rsidRDefault="00290D2F" w:rsidP="00290D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7C46">
        <w:rPr>
          <w:rFonts w:ascii="Times New Roman" w:eastAsia="Cambria" w:hAnsi="Times New Roman" w:cs="Times New Roman"/>
          <w:sz w:val="24"/>
          <w:szCs w:val="24"/>
          <w:lang w:val="en-US"/>
        </w:rPr>
        <w:t>The structured</w:t>
      </w:r>
      <w:r w:rsidRPr="00237C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arch used to identify comparative studies of electrocardiogram (ECG) leads and wires is shown in Table S1.</w:t>
      </w:r>
    </w:p>
    <w:p w14:paraId="7E34B0A8" w14:textId="631F3391" w:rsidR="00290D2F" w:rsidRPr="00237C46" w:rsidRDefault="00290D2F" w:rsidP="00290D2F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237C46">
        <w:rPr>
          <w:rFonts w:ascii="Times New Roman" w:hAnsi="Times New Roman" w:cs="Times New Roman"/>
          <w:sz w:val="24"/>
          <w:szCs w:val="24"/>
        </w:rPr>
        <w:t>Table S1</w:t>
      </w:r>
      <w:r w:rsidRPr="00237C46">
        <w:rPr>
          <w:rFonts w:ascii="Times New Roman" w:hAnsi="Times New Roman" w:cs="Times New Roman"/>
          <w:sz w:val="24"/>
          <w:szCs w:val="24"/>
        </w:rPr>
        <w:tab/>
        <w:t xml:space="preserve">Structured search in PubMed to identify relevant data on </w:t>
      </w:r>
      <w:proofErr w:type="spellStart"/>
      <w:r w:rsidRPr="00237C46">
        <w:rPr>
          <w:rFonts w:ascii="Times New Roman" w:hAnsi="Times New Roman" w:cs="Times New Roman"/>
          <w:sz w:val="24"/>
          <w:szCs w:val="24"/>
        </w:rPr>
        <w:t>ECGleads</w:t>
      </w:r>
      <w:proofErr w:type="spellEnd"/>
    </w:p>
    <w:tbl>
      <w:tblPr>
        <w:tblStyle w:val="CStext"/>
        <w:tblW w:w="13958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497"/>
        <w:gridCol w:w="1342"/>
      </w:tblGrid>
      <w:tr w:rsidR="00290D2F" w:rsidRPr="00237C46" w14:paraId="0A3DD43E" w14:textId="77777777" w:rsidTr="00290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</w:tcPr>
          <w:p w14:paraId="466A06FB" w14:textId="77777777" w:rsidR="00290D2F" w:rsidRPr="00237C46" w:rsidRDefault="00290D2F" w:rsidP="00510D67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Index</w:t>
            </w:r>
          </w:p>
        </w:tc>
        <w:tc>
          <w:tcPr>
            <w:tcW w:w="2268" w:type="dxa"/>
          </w:tcPr>
          <w:p w14:paraId="6C9A9F07" w14:textId="77777777" w:rsidR="00290D2F" w:rsidRPr="00237C46" w:rsidRDefault="00290D2F" w:rsidP="00510D6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im</w:t>
            </w:r>
          </w:p>
        </w:tc>
        <w:tc>
          <w:tcPr>
            <w:tcW w:w="9497" w:type="dxa"/>
          </w:tcPr>
          <w:p w14:paraId="02D3B334" w14:textId="77777777" w:rsidR="00290D2F" w:rsidRPr="00237C46" w:rsidRDefault="00290D2F" w:rsidP="00510D6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earch string</w:t>
            </w:r>
          </w:p>
        </w:tc>
        <w:tc>
          <w:tcPr>
            <w:tcW w:w="1342" w:type="dxa"/>
          </w:tcPr>
          <w:p w14:paraId="0E8E757C" w14:textId="77777777" w:rsidR="00290D2F" w:rsidRPr="00237C46" w:rsidRDefault="00290D2F" w:rsidP="00290D2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Hits</w:t>
            </w:r>
          </w:p>
        </w:tc>
      </w:tr>
      <w:tr w:rsidR="00290D2F" w:rsidRPr="00237C46" w14:paraId="1D5CD027" w14:textId="77777777" w:rsidTr="0029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1040FDD" w14:textId="77777777" w:rsidR="00290D2F" w:rsidRPr="00237C46" w:rsidRDefault="00290D2F" w:rsidP="00510D67">
            <w:pPr>
              <w:pStyle w:val="NoSpacing"/>
              <w:keepLines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268" w:type="dxa"/>
          </w:tcPr>
          <w:p w14:paraId="13E153C0" w14:textId="77777777" w:rsidR="00290D2F" w:rsidRPr="00237C46" w:rsidRDefault="00290D2F" w:rsidP="00510D67">
            <w:pPr>
              <w:pStyle w:val="NoSpacing"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ll comparative studies</w:t>
            </w:r>
          </w:p>
        </w:tc>
        <w:tc>
          <w:tcPr>
            <w:tcW w:w="9497" w:type="dxa"/>
          </w:tcPr>
          <w:p w14:paraId="4656A4A6" w14:textId="77777777" w:rsidR="00290D2F" w:rsidRPr="00237C46" w:rsidRDefault="00290D2F" w:rsidP="00510D67">
            <w:pPr>
              <w:pStyle w:val="NoSpacing"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"Randomized Controlled Trials as Topic"[Mesh] OR "Randomized Controlled Trial"[Publication Type] OR "Clinical Trial" [Publication Type] OR RCT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((randomised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randomized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clinical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prospective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retrospective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) AND (controlled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] OR 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controled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placebo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w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matched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) AND (trial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trials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study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studies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cohort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comparison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control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)) OR "Comparative Study"[Publication Type] OR "Meta-Analysis"[Publication Type] OR meta-analysis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w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(indirect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AND “treatment comparison”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) OR "Prospective Studies"[Mesh]</w:t>
            </w:r>
          </w:p>
        </w:tc>
        <w:tc>
          <w:tcPr>
            <w:tcW w:w="1342" w:type="dxa"/>
          </w:tcPr>
          <w:p w14:paraId="04F7469E" w14:textId="7478710E" w:rsidR="00290D2F" w:rsidRPr="00237C46" w:rsidRDefault="00290D2F" w:rsidP="00290D2F">
            <w:pPr>
              <w:pStyle w:val="NoSpacing"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,977,118</w:t>
            </w:r>
          </w:p>
        </w:tc>
      </w:tr>
      <w:tr w:rsidR="00290D2F" w:rsidRPr="00237C46" w14:paraId="7F414BA8" w14:textId="77777777" w:rsidTr="0029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CAA16DA" w14:textId="77777777" w:rsidR="00290D2F" w:rsidRPr="00237C46" w:rsidRDefault="00290D2F" w:rsidP="00510D67">
            <w:pPr>
              <w:pStyle w:val="NoSpacing"/>
              <w:keepLines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268" w:type="dxa"/>
          </w:tcPr>
          <w:p w14:paraId="743B62E3" w14:textId="77777777" w:rsidR="00290D2F" w:rsidRPr="00237C46" w:rsidRDefault="00290D2F" w:rsidP="00510D67">
            <w:pPr>
              <w:pStyle w:val="NoSpacing"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ll electrocardiogram studies</w:t>
            </w:r>
          </w:p>
        </w:tc>
        <w:tc>
          <w:tcPr>
            <w:tcW w:w="9497" w:type="dxa"/>
          </w:tcPr>
          <w:p w14:paraId="254D996D" w14:textId="77777777" w:rsidR="00290D2F" w:rsidRPr="00237C46" w:rsidRDefault="00290D2F" w:rsidP="00510D67">
            <w:pPr>
              <w:pStyle w:val="NoSpacing"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(Electrocardiogram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w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Electrocardiography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w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Electrocardiographic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ECG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"Disposable Equipment/adverse effects"[Mesh] OR  "Disposable Equipment/instrumentation"[Mesh] OR  "Disposable Equipment/statistics and numerical data"[Mesh] OR "Electrocardiography/instrumentation"[Mesh] OR  "Electrocardiography/mortality"[Mesh] OR  "Electrocardiography/surgery"[Mesh] OR  "Electrocardiography/therapeutic use"[Mesh] OR "Equipment Reuse"[Mesh] OR "Telemetry/instrumentation"[Mesh] OR  "Telemetry/mortality"[Mesh] OR  "Telemetry/therapeutic use"[Mesh] OR "Telemetry/therapy"[Mesh]) AND (lead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leads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wire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wires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connector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connectors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reusable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disposable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“single use”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 OR “single-use”[</w:t>
            </w:r>
            <w:proofErr w:type="spellStart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])</w:t>
            </w:r>
          </w:p>
        </w:tc>
        <w:tc>
          <w:tcPr>
            <w:tcW w:w="1342" w:type="dxa"/>
          </w:tcPr>
          <w:p w14:paraId="2D03A0EC" w14:textId="77777777" w:rsidR="00290D2F" w:rsidRPr="00237C46" w:rsidRDefault="00290D2F" w:rsidP="00290D2F">
            <w:pPr>
              <w:pStyle w:val="NoSpacing"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4,048</w:t>
            </w:r>
          </w:p>
        </w:tc>
      </w:tr>
      <w:tr w:rsidR="00290D2F" w:rsidRPr="00237C46" w14:paraId="0DDCBE2D" w14:textId="77777777" w:rsidTr="0029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70068A4" w14:textId="77777777" w:rsidR="00290D2F" w:rsidRPr="00237C46" w:rsidRDefault="00290D2F" w:rsidP="00510D67">
            <w:pPr>
              <w:pStyle w:val="NoSpacing"/>
              <w:keepLines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268" w:type="dxa"/>
          </w:tcPr>
          <w:p w14:paraId="35BB11C1" w14:textId="77777777" w:rsidR="00290D2F" w:rsidRPr="00237C46" w:rsidRDefault="00290D2F" w:rsidP="00510D67">
            <w:pPr>
              <w:pStyle w:val="NoSpacing"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ABG, coronary surgery, or ICU studies</w:t>
            </w:r>
          </w:p>
        </w:tc>
        <w:tc>
          <w:tcPr>
            <w:tcW w:w="9497" w:type="dxa"/>
          </w:tcPr>
          <w:p w14:paraId="64A4D91A" w14:textId="77777777" w:rsidR="00290D2F" w:rsidRPr="00237C46" w:rsidRDefault="00290D2F" w:rsidP="00510D67">
            <w:pPr>
              <w:pStyle w:val="NoSpacing"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(("cardiac"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"heart"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"coronary"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"Open-Heart"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) AND (Surgery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bypass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)) OR “coronary artery bypass grafting"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w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CABG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"Coronary Artery Bypass"[Mesh] OR "Coronary Artery Bypass/adverse effects"[Mesh] OR “intensive care”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ICU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“acute care”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“critical care”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((cardiac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cardiology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) AND (unit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 OR units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ab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]))</w:t>
            </w:r>
          </w:p>
        </w:tc>
        <w:tc>
          <w:tcPr>
            <w:tcW w:w="1342" w:type="dxa"/>
          </w:tcPr>
          <w:p w14:paraId="232998EF" w14:textId="77777777" w:rsidR="00290D2F" w:rsidRPr="00237C46" w:rsidRDefault="00290D2F" w:rsidP="00290D2F">
            <w:pPr>
              <w:pStyle w:val="NoSpacing"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328,228</w:t>
            </w:r>
          </w:p>
        </w:tc>
      </w:tr>
      <w:tr w:rsidR="00290D2F" w:rsidRPr="00237C46" w14:paraId="68543CD2" w14:textId="77777777" w:rsidTr="0029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8788469" w14:textId="77777777" w:rsidR="00290D2F" w:rsidRPr="00237C46" w:rsidRDefault="00290D2F" w:rsidP="00510D67">
            <w:pPr>
              <w:pStyle w:val="NoSpacing"/>
              <w:keepLines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268" w:type="dxa"/>
          </w:tcPr>
          <w:p w14:paraId="727C9598" w14:textId="77777777" w:rsidR="00290D2F" w:rsidRPr="00237C46" w:rsidRDefault="00290D2F" w:rsidP="00510D67">
            <w:pPr>
              <w:pStyle w:val="NoSpacing"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ll studies since 2007</w:t>
            </w:r>
          </w:p>
        </w:tc>
        <w:tc>
          <w:tcPr>
            <w:tcW w:w="9497" w:type="dxa"/>
          </w:tcPr>
          <w:p w14:paraId="3083E62D" w14:textId="77777777" w:rsidR="00290D2F" w:rsidRPr="00237C46" w:rsidRDefault="00290D2F" w:rsidP="00510D67">
            <w:pPr>
              <w:pStyle w:val="NoSpacing"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>"2007/01/01"[PDAT]: "2018/01/01"[PDAT]</w:t>
            </w:r>
          </w:p>
        </w:tc>
        <w:tc>
          <w:tcPr>
            <w:tcW w:w="1342" w:type="dxa"/>
          </w:tcPr>
          <w:p w14:paraId="4F220CDC" w14:textId="77777777" w:rsidR="00290D2F" w:rsidRPr="00237C46" w:rsidRDefault="00290D2F" w:rsidP="00290D2F">
            <w:pPr>
              <w:pStyle w:val="NoSpacing"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0,134,122</w:t>
            </w:r>
          </w:p>
        </w:tc>
      </w:tr>
      <w:tr w:rsidR="00290D2F" w:rsidRPr="00237C46" w14:paraId="3E2C8706" w14:textId="77777777" w:rsidTr="0029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2AE2985" w14:textId="77777777" w:rsidR="00290D2F" w:rsidRPr="00237C46" w:rsidRDefault="00290D2F" w:rsidP="00510D67">
            <w:pPr>
              <w:pStyle w:val="NoSpacing"/>
              <w:keepLines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2268" w:type="dxa"/>
          </w:tcPr>
          <w:p w14:paraId="6E7B9600" w14:textId="77777777" w:rsidR="00290D2F" w:rsidRPr="00237C46" w:rsidRDefault="00290D2F" w:rsidP="00510D67">
            <w:pPr>
              <w:pStyle w:val="NoSpacing"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Recent comparative studies of ECG leads</w:t>
            </w:r>
          </w:p>
        </w:tc>
        <w:tc>
          <w:tcPr>
            <w:tcW w:w="9497" w:type="dxa"/>
          </w:tcPr>
          <w:p w14:paraId="1636712C" w14:textId="77777777" w:rsidR="00290D2F" w:rsidRPr="00237C46" w:rsidRDefault="00290D2F" w:rsidP="00510D67">
            <w:pPr>
              <w:pStyle w:val="NoSpacing"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#1 AND #2 AND #3 AND #4 </w:t>
            </w:r>
          </w:p>
        </w:tc>
        <w:tc>
          <w:tcPr>
            <w:tcW w:w="1342" w:type="dxa"/>
          </w:tcPr>
          <w:p w14:paraId="41A05012" w14:textId="77777777" w:rsidR="00290D2F" w:rsidRPr="00237C46" w:rsidRDefault="00290D2F" w:rsidP="00290D2F">
            <w:pPr>
              <w:pStyle w:val="NoSpacing"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53</w:t>
            </w:r>
          </w:p>
        </w:tc>
      </w:tr>
      <w:tr w:rsidR="00290D2F" w:rsidRPr="00237C46" w14:paraId="00957A79" w14:textId="77777777" w:rsidTr="0029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D44CBC4" w14:textId="77777777" w:rsidR="00290D2F" w:rsidRPr="00237C46" w:rsidRDefault="00290D2F" w:rsidP="00510D67">
            <w:pPr>
              <w:pStyle w:val="NoSpacing"/>
              <w:keepLines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268" w:type="dxa"/>
          </w:tcPr>
          <w:p w14:paraId="634A0F31" w14:textId="10972B4E" w:rsidR="00290D2F" w:rsidRPr="00237C46" w:rsidRDefault="00290D2F" w:rsidP="00510D67">
            <w:pPr>
              <w:pStyle w:val="NoSpacing"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se in English</w:t>
            </w:r>
          </w:p>
        </w:tc>
        <w:tc>
          <w:tcPr>
            <w:tcW w:w="9497" w:type="dxa"/>
          </w:tcPr>
          <w:p w14:paraId="2B35C7B5" w14:textId="77777777" w:rsidR="00290D2F" w:rsidRPr="00237C46" w:rsidRDefault="00290D2F" w:rsidP="00510D6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#5 AND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english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[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an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] </w:t>
            </w:r>
          </w:p>
        </w:tc>
        <w:tc>
          <w:tcPr>
            <w:tcW w:w="1342" w:type="dxa"/>
          </w:tcPr>
          <w:p w14:paraId="493B3CBA" w14:textId="77777777" w:rsidR="00290D2F" w:rsidRPr="00237C46" w:rsidRDefault="00290D2F" w:rsidP="00290D2F">
            <w:pPr>
              <w:pStyle w:val="NoSpacing"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45</w:t>
            </w:r>
          </w:p>
        </w:tc>
      </w:tr>
    </w:tbl>
    <w:p w14:paraId="2158DDE9" w14:textId="1B723ADE" w:rsidR="00684ACF" w:rsidRPr="00237C46" w:rsidRDefault="00684ACF" w:rsidP="00684ACF">
      <w:pPr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14:paraId="62FEBCAF" w14:textId="77777777" w:rsidR="00C279A4" w:rsidRPr="00237C46" w:rsidRDefault="00C279A4" w:rsidP="00684ACF">
      <w:pPr>
        <w:rPr>
          <w:rFonts w:ascii="Times New Roman" w:hAnsi="Times New Roman" w:cs="Times New Roman"/>
          <w:color w:val="000000" w:themeColor="text1"/>
          <w:sz w:val="20"/>
          <w:szCs w:val="24"/>
        </w:rPr>
        <w:sectPr w:rsidR="00C279A4" w:rsidRPr="00237C46" w:rsidSect="00C279A4">
          <w:pgSz w:w="16838" w:h="11906" w:orient="landscape"/>
          <w:pgMar w:top="1440" w:right="1440" w:bottom="1440" w:left="1440" w:header="708" w:footer="680" w:gutter="0"/>
          <w:cols w:space="708"/>
          <w:titlePg/>
          <w:docGrid w:linePitch="360"/>
        </w:sectPr>
      </w:pPr>
    </w:p>
    <w:p w14:paraId="67F84F05" w14:textId="5B7FCDFC" w:rsidR="00290D2F" w:rsidRPr="00237C46" w:rsidRDefault="006767B1" w:rsidP="00237C46">
      <w:pPr>
        <w:pStyle w:val="Heading2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: </w:t>
      </w:r>
      <w:bookmarkStart w:id="0" w:name="_GoBack"/>
      <w:bookmarkEnd w:id="0"/>
      <w:r w:rsidR="00684ACF" w:rsidRPr="00237C46">
        <w:rPr>
          <w:rFonts w:ascii="Times New Roman" w:hAnsi="Times New Roman" w:cs="Times New Roman"/>
          <w:sz w:val="24"/>
          <w:szCs w:val="24"/>
        </w:rPr>
        <w:t>Full parameter list</w:t>
      </w:r>
    </w:p>
    <w:tbl>
      <w:tblPr>
        <w:tblStyle w:val="CSkeymessage"/>
        <w:tblW w:w="9040" w:type="dxa"/>
        <w:tblLayout w:type="fixed"/>
        <w:tblLook w:val="04A0" w:firstRow="1" w:lastRow="0" w:firstColumn="1" w:lastColumn="0" w:noHBand="0" w:noVBand="1"/>
      </w:tblPr>
      <w:tblGrid>
        <w:gridCol w:w="2103"/>
        <w:gridCol w:w="874"/>
        <w:gridCol w:w="1155"/>
        <w:gridCol w:w="4672"/>
        <w:gridCol w:w="236"/>
      </w:tblGrid>
      <w:tr w:rsidR="00684ACF" w:rsidRPr="00237C46" w14:paraId="0703DE95" w14:textId="77777777" w:rsidTr="00237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3" w:type="dxa"/>
          </w:tcPr>
          <w:p w14:paraId="479A1B54" w14:textId="77777777" w:rsidR="00684ACF" w:rsidRPr="00237C46" w:rsidRDefault="00684ACF" w:rsidP="00F6168E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Style w:val="bold"/>
                <w:rFonts w:ascii="Times New Roman" w:hAnsi="Times New Roman" w:cs="Times New Roman"/>
                <w:sz w:val="20"/>
                <w:szCs w:val="24"/>
              </w:rPr>
              <w:t>Parameter</w:t>
            </w:r>
          </w:p>
        </w:tc>
        <w:tc>
          <w:tcPr>
            <w:tcW w:w="874" w:type="dxa"/>
          </w:tcPr>
          <w:p w14:paraId="7E17457F" w14:textId="77777777" w:rsidR="00684ACF" w:rsidRPr="00237C46" w:rsidRDefault="00684ACF" w:rsidP="00F6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Style w:val="bold"/>
                <w:rFonts w:ascii="Times New Roman" w:hAnsi="Times New Roman" w:cs="Times New Roman"/>
                <w:sz w:val="20"/>
                <w:szCs w:val="24"/>
              </w:rPr>
              <w:t>Base case</w:t>
            </w:r>
          </w:p>
        </w:tc>
        <w:tc>
          <w:tcPr>
            <w:tcW w:w="1155" w:type="dxa"/>
          </w:tcPr>
          <w:p w14:paraId="5DD20D20" w14:textId="77777777" w:rsidR="00684ACF" w:rsidRPr="00237C46" w:rsidRDefault="00684ACF" w:rsidP="00F6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Style w:val="bold"/>
                <w:rFonts w:ascii="Times New Roman" w:hAnsi="Times New Roman" w:cs="Times New Roman"/>
                <w:sz w:val="20"/>
                <w:szCs w:val="24"/>
              </w:rPr>
              <w:t>Variance</w:t>
            </w:r>
          </w:p>
        </w:tc>
        <w:tc>
          <w:tcPr>
            <w:tcW w:w="4672" w:type="dxa"/>
          </w:tcPr>
          <w:p w14:paraId="5E4E655B" w14:textId="77777777" w:rsidR="00684ACF" w:rsidRPr="00237C46" w:rsidRDefault="00684ACF" w:rsidP="00F6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Style w:val="bold"/>
                <w:rFonts w:ascii="Times New Roman" w:hAnsi="Times New Roman" w:cs="Times New Roman"/>
                <w:sz w:val="20"/>
                <w:szCs w:val="24"/>
              </w:rPr>
              <w:t>Reference</w:t>
            </w:r>
          </w:p>
        </w:tc>
        <w:tc>
          <w:tcPr>
            <w:tcW w:w="236" w:type="dxa"/>
          </w:tcPr>
          <w:p w14:paraId="00934102" w14:textId="77777777" w:rsidR="00684ACF" w:rsidRPr="00237C46" w:rsidRDefault="00684ACF" w:rsidP="00F61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762FC73B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A7EC04D" w14:textId="0FCB0BA9" w:rsidR="00684ACF" w:rsidRPr="00237C46" w:rsidRDefault="00684ACF" w:rsidP="00684ACF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me horizon</w:t>
            </w:r>
          </w:p>
        </w:tc>
        <w:tc>
          <w:tcPr>
            <w:tcW w:w="874" w:type="dxa"/>
            <w:vAlign w:val="center"/>
          </w:tcPr>
          <w:p w14:paraId="2BA414B7" w14:textId="7B8B1AEC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1155" w:type="dxa"/>
            <w:vAlign w:val="center"/>
          </w:tcPr>
          <w:p w14:paraId="50BB7E41" w14:textId="2294C958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4672" w:type="dxa"/>
            <w:vAlign w:val="center"/>
          </w:tcPr>
          <w:p w14:paraId="43E77248" w14:textId="430A3B04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6" w:type="dxa"/>
          </w:tcPr>
          <w:p w14:paraId="211818DD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058D0FEC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21FB26FC" w14:textId="460E79CE" w:rsidR="00684ACF" w:rsidRPr="00237C46" w:rsidRDefault="00684ACF" w:rsidP="00684ACF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urrency</w:t>
            </w:r>
          </w:p>
        </w:tc>
        <w:tc>
          <w:tcPr>
            <w:tcW w:w="874" w:type="dxa"/>
            <w:vAlign w:val="center"/>
          </w:tcPr>
          <w:p w14:paraId="3B135176" w14:textId="3463A356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USD</w:t>
            </w:r>
          </w:p>
        </w:tc>
        <w:tc>
          <w:tcPr>
            <w:tcW w:w="1155" w:type="dxa"/>
            <w:vAlign w:val="center"/>
          </w:tcPr>
          <w:p w14:paraId="6F28F362" w14:textId="6D7DE95D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4672" w:type="dxa"/>
            <w:vAlign w:val="center"/>
          </w:tcPr>
          <w:p w14:paraId="110DD670" w14:textId="7A86E835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6" w:type="dxa"/>
          </w:tcPr>
          <w:p w14:paraId="5AE84673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6628A926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FA88FAD" w14:textId="36428C13" w:rsidR="00684ACF" w:rsidRPr="00237C46" w:rsidRDefault="00684ACF" w:rsidP="00684ACF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Year for currency</w:t>
            </w:r>
          </w:p>
        </w:tc>
        <w:tc>
          <w:tcPr>
            <w:tcW w:w="874" w:type="dxa"/>
            <w:vAlign w:val="center"/>
          </w:tcPr>
          <w:p w14:paraId="509CA980" w14:textId="32047AE3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55" w:type="dxa"/>
            <w:vAlign w:val="center"/>
          </w:tcPr>
          <w:p w14:paraId="251F828C" w14:textId="70EB22F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4672" w:type="dxa"/>
            <w:vAlign w:val="center"/>
          </w:tcPr>
          <w:p w14:paraId="44DFEFAE" w14:textId="24873EB4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6" w:type="dxa"/>
          </w:tcPr>
          <w:p w14:paraId="5DFAB03D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106D8A15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B19132B" w14:textId="48A00FC7" w:rsidR="00684ACF" w:rsidRPr="00237C46" w:rsidRDefault="00684ACF" w:rsidP="00684ACF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QALY discount rat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% per year</w:t>
            </w:r>
          </w:p>
        </w:tc>
        <w:tc>
          <w:tcPr>
            <w:tcW w:w="874" w:type="dxa"/>
            <w:vAlign w:val="center"/>
          </w:tcPr>
          <w:p w14:paraId="2C0108F4" w14:textId="75BC590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3.5</w:t>
            </w:r>
          </w:p>
        </w:tc>
        <w:tc>
          <w:tcPr>
            <w:tcW w:w="1155" w:type="dxa"/>
            <w:vAlign w:val="center"/>
          </w:tcPr>
          <w:p w14:paraId="3EC13230" w14:textId="55B060B2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4672" w:type="dxa"/>
            <w:vAlign w:val="center"/>
          </w:tcPr>
          <w:p w14:paraId="14AF2219" w14:textId="630D3325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oore MA, Boardman AE, Vining AR. The choice of the social discount rate and the opportunity cost of public funds. J Benefit-Cost Anal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3;4:401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–9. </w:t>
            </w:r>
          </w:p>
        </w:tc>
        <w:tc>
          <w:tcPr>
            <w:tcW w:w="236" w:type="dxa"/>
          </w:tcPr>
          <w:p w14:paraId="1DBBD793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3EDBC567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FEA4B04" w14:textId="3DD2E3AB" w:rsidR="00684ACF" w:rsidRPr="00237C46" w:rsidRDefault="00684ACF" w:rsidP="00684ACF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ost discount rat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% per year</w:t>
            </w:r>
          </w:p>
        </w:tc>
        <w:tc>
          <w:tcPr>
            <w:tcW w:w="874" w:type="dxa"/>
            <w:vAlign w:val="center"/>
          </w:tcPr>
          <w:p w14:paraId="7A4C9837" w14:textId="13836363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3.5</w:t>
            </w:r>
          </w:p>
        </w:tc>
        <w:tc>
          <w:tcPr>
            <w:tcW w:w="1155" w:type="dxa"/>
            <w:vAlign w:val="center"/>
          </w:tcPr>
          <w:p w14:paraId="677865EC" w14:textId="32887DBF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4672" w:type="dxa"/>
            <w:vAlign w:val="center"/>
          </w:tcPr>
          <w:p w14:paraId="10EAF6F6" w14:textId="1D9B377B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oore MA, Boardman AE, Vining AR. The choice of the social discount rate and the opportunity cost of public funds. J Benefit-Cost Anal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3;4:401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–9. </w:t>
            </w:r>
          </w:p>
        </w:tc>
        <w:tc>
          <w:tcPr>
            <w:tcW w:w="236" w:type="dxa"/>
          </w:tcPr>
          <w:p w14:paraId="2111083F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14EA78F2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C91387C" w14:textId="08CE44EB" w:rsidR="00684ACF" w:rsidRPr="00237C46" w:rsidRDefault="00684ACF" w:rsidP="00684ACF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g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years</w:t>
            </w:r>
          </w:p>
        </w:tc>
        <w:tc>
          <w:tcPr>
            <w:tcW w:w="874" w:type="dxa"/>
            <w:vAlign w:val="center"/>
          </w:tcPr>
          <w:p w14:paraId="0A30A3D3" w14:textId="2997BE82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73</w:t>
            </w:r>
          </w:p>
        </w:tc>
        <w:tc>
          <w:tcPr>
            <w:tcW w:w="1155" w:type="dxa"/>
            <w:vAlign w:val="center"/>
          </w:tcPr>
          <w:p w14:paraId="070980AA" w14:textId="3D7458AB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.29592</w:t>
            </w:r>
          </w:p>
        </w:tc>
        <w:tc>
          <w:tcPr>
            <w:tcW w:w="4672" w:type="dxa"/>
            <w:vAlign w:val="center"/>
          </w:tcPr>
          <w:p w14:paraId="1299B747" w14:textId="28753552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cNeely C, Markwell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ssilev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. Trends in Patient Characteristics and Outcomes of Coronary Artery Bypass Grafting in the 2000 to 2012 Medicare Population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132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8.</w:t>
            </w:r>
          </w:p>
        </w:tc>
        <w:tc>
          <w:tcPr>
            <w:tcW w:w="236" w:type="dxa"/>
          </w:tcPr>
          <w:p w14:paraId="2E18D724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5F2A5512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496036B" w14:textId="06A7D5FA" w:rsidR="00684ACF" w:rsidRPr="00237C46" w:rsidRDefault="00684ACF" w:rsidP="00684ACF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Gender, 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 xml:space="preserve">% 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874" w:type="dxa"/>
            <w:vAlign w:val="center"/>
          </w:tcPr>
          <w:p w14:paraId="6A0E17AE" w14:textId="62114471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9.8</w:t>
            </w:r>
          </w:p>
        </w:tc>
        <w:tc>
          <w:tcPr>
            <w:tcW w:w="1155" w:type="dxa"/>
            <w:vAlign w:val="center"/>
          </w:tcPr>
          <w:p w14:paraId="39AF590F" w14:textId="4B7B92C5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774</w:t>
            </w:r>
          </w:p>
        </w:tc>
        <w:tc>
          <w:tcPr>
            <w:tcW w:w="4672" w:type="dxa"/>
            <w:vAlign w:val="center"/>
          </w:tcPr>
          <w:p w14:paraId="16F86F0A" w14:textId="056D3FBE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cNeely C, Markwell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ssilev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. Trends in Patient Characteristics and Outcomes of Coronary Artery Bypass Grafting in the 2000 to 2012 Medicare Population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132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8.</w:t>
            </w:r>
          </w:p>
        </w:tc>
        <w:tc>
          <w:tcPr>
            <w:tcW w:w="236" w:type="dxa"/>
          </w:tcPr>
          <w:p w14:paraId="53C89D43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6C60A8D4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404D8DE" w14:textId="2BE12FBE" w:rsidR="00684ACF" w:rsidRPr="00237C46" w:rsidRDefault="00684ACF" w:rsidP="00684ACF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Obes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% patients</w:t>
            </w:r>
          </w:p>
        </w:tc>
        <w:tc>
          <w:tcPr>
            <w:tcW w:w="874" w:type="dxa"/>
            <w:vAlign w:val="center"/>
          </w:tcPr>
          <w:p w14:paraId="2900B3F0" w14:textId="2C204743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1155" w:type="dxa"/>
            <w:vAlign w:val="center"/>
          </w:tcPr>
          <w:p w14:paraId="1B03B842" w14:textId="6D5AA895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48424</w:t>
            </w:r>
          </w:p>
        </w:tc>
        <w:tc>
          <w:tcPr>
            <w:tcW w:w="4672" w:type="dxa"/>
            <w:vAlign w:val="center"/>
          </w:tcPr>
          <w:p w14:paraId="78C08D0C" w14:textId="026C56EC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Ghanta RK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aPar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J, Zhang Q, et al. Obesity increases risk-adjusted morbidity, mortality, and cost following cardiac surgery. J Am Heart Assoc. 2017;6(3).</w:t>
            </w:r>
          </w:p>
        </w:tc>
        <w:tc>
          <w:tcPr>
            <w:tcW w:w="236" w:type="dxa"/>
          </w:tcPr>
          <w:p w14:paraId="0DEFF3BB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65874CDA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2C359E7" w14:textId="5D0661AD" w:rsidR="00684ACF" w:rsidRPr="00237C46" w:rsidRDefault="00684ACF" w:rsidP="00684ACF">
            <w:pPr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orbid obesity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% patients</w:t>
            </w:r>
          </w:p>
        </w:tc>
        <w:tc>
          <w:tcPr>
            <w:tcW w:w="874" w:type="dxa"/>
            <w:vAlign w:val="center"/>
          </w:tcPr>
          <w:p w14:paraId="7B5CE794" w14:textId="3A82C566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155" w:type="dxa"/>
            <w:vAlign w:val="center"/>
          </w:tcPr>
          <w:p w14:paraId="362D11DA" w14:textId="45DBA090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24111</w:t>
            </w:r>
          </w:p>
        </w:tc>
        <w:tc>
          <w:tcPr>
            <w:tcW w:w="4672" w:type="dxa"/>
            <w:vAlign w:val="center"/>
          </w:tcPr>
          <w:p w14:paraId="7A12A00C" w14:textId="2C0A151A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Ghanta RK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aPar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J, Zhang Q, et al. Obesity increases risk-adjusted morbidity, mortality, and cost following cardiac surgery. J Am Heart Assoc. 2017;6(3). </w:t>
            </w:r>
          </w:p>
        </w:tc>
        <w:tc>
          <w:tcPr>
            <w:tcW w:w="236" w:type="dxa"/>
          </w:tcPr>
          <w:p w14:paraId="3792F3FB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1BF7B754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476D495A" w14:textId="58DE0A21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iabetes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% patients</w:t>
            </w:r>
          </w:p>
        </w:tc>
        <w:tc>
          <w:tcPr>
            <w:tcW w:w="874" w:type="dxa"/>
            <w:vAlign w:val="center"/>
          </w:tcPr>
          <w:p w14:paraId="46A3E0B4" w14:textId="06D8D2C3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5.2</w:t>
            </w:r>
          </w:p>
        </w:tc>
        <w:tc>
          <w:tcPr>
            <w:tcW w:w="1155" w:type="dxa"/>
            <w:vAlign w:val="center"/>
          </w:tcPr>
          <w:p w14:paraId="17F03F85" w14:textId="471A429B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9304</w:t>
            </w:r>
          </w:p>
        </w:tc>
        <w:tc>
          <w:tcPr>
            <w:tcW w:w="4672" w:type="dxa"/>
            <w:vAlign w:val="center"/>
          </w:tcPr>
          <w:p w14:paraId="76C19AE5" w14:textId="736A67CE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cNeely C, Markwell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ssilev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. Trends in Patient Characteristics and Outcomes of Coronary Artery Bypass Grafting in the 2000 to 2012 Medicare Population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132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–8. </w:t>
            </w:r>
          </w:p>
        </w:tc>
        <w:tc>
          <w:tcPr>
            <w:tcW w:w="236" w:type="dxa"/>
          </w:tcPr>
          <w:p w14:paraId="7C602B43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43DFF4CE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CC18302" w14:textId="0159078A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urchase cost of lead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 xml:space="preserve"> (SOC), $</w:t>
            </w:r>
          </w:p>
        </w:tc>
        <w:tc>
          <w:tcPr>
            <w:tcW w:w="874" w:type="dxa"/>
            <w:vAlign w:val="center"/>
          </w:tcPr>
          <w:p w14:paraId="76CB8C56" w14:textId="61C5F46F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75</w:t>
            </w:r>
          </w:p>
        </w:tc>
        <w:tc>
          <w:tcPr>
            <w:tcW w:w="1155" w:type="dxa"/>
            <w:vAlign w:val="center"/>
          </w:tcPr>
          <w:p w14:paraId="79D3AA50" w14:textId="023F3659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4672" w:type="dxa"/>
            <w:vAlign w:val="center"/>
          </w:tcPr>
          <w:p w14:paraId="4839AEA1" w14:textId="4E1496A6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https://www.medscape.com/viewarticle/819134, accessed 08 January 2018</w:t>
            </w:r>
          </w:p>
        </w:tc>
        <w:tc>
          <w:tcPr>
            <w:tcW w:w="236" w:type="dxa"/>
          </w:tcPr>
          <w:p w14:paraId="67ED4228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227FB92A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96C594D" w14:textId="7D403AF6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Number of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atient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uses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 xml:space="preserve"> (SOC)</w:t>
            </w:r>
          </w:p>
        </w:tc>
        <w:tc>
          <w:tcPr>
            <w:tcW w:w="874" w:type="dxa"/>
            <w:vAlign w:val="center"/>
          </w:tcPr>
          <w:p w14:paraId="0CAAB9F0" w14:textId="7D647F70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155" w:type="dxa"/>
            <w:vAlign w:val="center"/>
          </w:tcPr>
          <w:p w14:paraId="0CABF34C" w14:textId="1379F482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3.82653</w:t>
            </w:r>
          </w:p>
        </w:tc>
        <w:tc>
          <w:tcPr>
            <w:tcW w:w="4672" w:type="dxa"/>
            <w:vAlign w:val="center"/>
          </w:tcPr>
          <w:p w14:paraId="3BA16C8C" w14:textId="48A5ECC7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ssumption</w:t>
            </w:r>
          </w:p>
        </w:tc>
        <w:tc>
          <w:tcPr>
            <w:tcW w:w="236" w:type="dxa"/>
          </w:tcPr>
          <w:p w14:paraId="3ACE0AB4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2D31CCEB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200806EE" w14:textId="698D19F5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urchase cost of cabl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 xml:space="preserve"> (SOC), $</w:t>
            </w:r>
          </w:p>
        </w:tc>
        <w:tc>
          <w:tcPr>
            <w:tcW w:w="874" w:type="dxa"/>
            <w:vAlign w:val="center"/>
          </w:tcPr>
          <w:p w14:paraId="6EFE9E5E" w14:textId="6C99D226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60</w:t>
            </w:r>
          </w:p>
        </w:tc>
        <w:tc>
          <w:tcPr>
            <w:tcW w:w="1155" w:type="dxa"/>
            <w:vAlign w:val="center"/>
          </w:tcPr>
          <w:p w14:paraId="390E680C" w14:textId="641FFFAD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4672" w:type="dxa"/>
            <w:vAlign w:val="center"/>
          </w:tcPr>
          <w:p w14:paraId="78BA5D69" w14:textId="3AA08410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https://www.cablesandsensors.com/products/medtronic-physio-control-compatible-direct-connect-ekg-cable?variant=33805653768, accessed 08 January 2018</w:t>
            </w:r>
          </w:p>
        </w:tc>
        <w:tc>
          <w:tcPr>
            <w:tcW w:w="236" w:type="dxa"/>
          </w:tcPr>
          <w:p w14:paraId="209E892C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10B4BFE9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F892195" w14:textId="01434289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Number of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atient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uses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 xml:space="preserve"> (SOC)</w:t>
            </w:r>
          </w:p>
        </w:tc>
        <w:tc>
          <w:tcPr>
            <w:tcW w:w="874" w:type="dxa"/>
            <w:vAlign w:val="center"/>
          </w:tcPr>
          <w:p w14:paraId="6ADA147D" w14:textId="36F01193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155" w:type="dxa"/>
            <w:vAlign w:val="center"/>
          </w:tcPr>
          <w:p w14:paraId="4B50F011" w14:textId="32DF136A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.10204</w:t>
            </w:r>
          </w:p>
        </w:tc>
        <w:tc>
          <w:tcPr>
            <w:tcW w:w="4672" w:type="dxa"/>
            <w:vAlign w:val="center"/>
          </w:tcPr>
          <w:p w14:paraId="7B168694" w14:textId="32F88946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ssumption</w:t>
            </w:r>
          </w:p>
        </w:tc>
        <w:tc>
          <w:tcPr>
            <w:tcW w:w="236" w:type="dxa"/>
          </w:tcPr>
          <w:p w14:paraId="2A35C3C5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759D77D5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6C19D62" w14:textId="4DDCD787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ost per patient us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 xml:space="preserve"> (SOC)</w:t>
            </w:r>
          </w:p>
        </w:tc>
        <w:tc>
          <w:tcPr>
            <w:tcW w:w="874" w:type="dxa"/>
            <w:vAlign w:val="center"/>
          </w:tcPr>
          <w:p w14:paraId="2CBF98BC" w14:textId="59377D7C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9.0833</w:t>
            </w:r>
          </w:p>
        </w:tc>
        <w:tc>
          <w:tcPr>
            <w:tcW w:w="1155" w:type="dxa"/>
            <w:vAlign w:val="center"/>
          </w:tcPr>
          <w:p w14:paraId="4D533FDC" w14:textId="6743EDC6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.65816</w:t>
            </w:r>
          </w:p>
        </w:tc>
        <w:tc>
          <w:tcPr>
            <w:tcW w:w="4672" w:type="dxa"/>
            <w:vAlign w:val="center"/>
          </w:tcPr>
          <w:p w14:paraId="0DC5B36A" w14:textId="3405B4F3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alculated value</w:t>
            </w:r>
          </w:p>
        </w:tc>
        <w:tc>
          <w:tcPr>
            <w:tcW w:w="236" w:type="dxa"/>
          </w:tcPr>
          <w:p w14:paraId="7480B0D6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4271FFF0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7D36C1C7" w14:textId="4C4BF9B1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Efficacy and safety</w:t>
            </w:r>
          </w:p>
        </w:tc>
        <w:tc>
          <w:tcPr>
            <w:tcW w:w="874" w:type="dxa"/>
            <w:vAlign w:val="center"/>
          </w:tcPr>
          <w:p w14:paraId="38B4FA36" w14:textId="19B6C735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Reference</w:t>
            </w:r>
          </w:p>
        </w:tc>
        <w:tc>
          <w:tcPr>
            <w:tcW w:w="1155" w:type="dxa"/>
            <w:vAlign w:val="center"/>
          </w:tcPr>
          <w:p w14:paraId="11EFBA78" w14:textId="1404EFCF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4672" w:type="dxa"/>
            <w:vAlign w:val="center"/>
          </w:tcPr>
          <w:p w14:paraId="34D140B2" w14:textId="424205DC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6" w:type="dxa"/>
          </w:tcPr>
          <w:p w14:paraId="5AABC1DB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84ACF" w:rsidRPr="00237C46" w14:paraId="4A8ECC66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96B02BA" w14:textId="417E8C5E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Kenda</w:t>
            </w:r>
            <w:r w:rsidR="00F92348" w:rsidRPr="00237C46">
              <w:rPr>
                <w:rFonts w:ascii="Times New Roman" w:hAnsi="Times New Roman" w:cs="Times New Roman"/>
                <w:sz w:val="20"/>
                <w:szCs w:val="24"/>
              </w:rPr>
              <w:t>l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</w:t>
            </w:r>
            <w:r w:rsidR="00F92348" w:rsidRPr="00237C4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TM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L purchase cost</w:t>
            </w:r>
          </w:p>
        </w:tc>
        <w:tc>
          <w:tcPr>
            <w:tcW w:w="874" w:type="dxa"/>
            <w:vAlign w:val="center"/>
          </w:tcPr>
          <w:p w14:paraId="395467F2" w14:textId="73FD5274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155" w:type="dxa"/>
            <w:vAlign w:val="center"/>
          </w:tcPr>
          <w:p w14:paraId="7624889A" w14:textId="58511ABC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4672" w:type="dxa"/>
            <w:vAlign w:val="center"/>
          </w:tcPr>
          <w:p w14:paraId="7299660A" w14:textId="3A7B7C08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ata on file with Cardinal health</w:t>
            </w:r>
          </w:p>
        </w:tc>
        <w:tc>
          <w:tcPr>
            <w:tcW w:w="236" w:type="dxa"/>
          </w:tcPr>
          <w:p w14:paraId="01EC95A2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35CA9EB8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74EAB8C0" w14:textId="75C06ADE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Kendall</w:t>
            </w:r>
            <w:r w:rsidR="00F92348" w:rsidRPr="00237C4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TM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L surgical site infection RR</w:t>
            </w:r>
          </w:p>
        </w:tc>
        <w:tc>
          <w:tcPr>
            <w:tcW w:w="874" w:type="dxa"/>
            <w:vAlign w:val="center"/>
          </w:tcPr>
          <w:p w14:paraId="6BBE9E8D" w14:textId="6345A702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</w:p>
        </w:tc>
        <w:tc>
          <w:tcPr>
            <w:tcW w:w="1155" w:type="dxa"/>
            <w:vAlign w:val="center"/>
          </w:tcPr>
          <w:p w14:paraId="0AD56A5B" w14:textId="0224F1B7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8526</w:t>
            </w:r>
          </w:p>
        </w:tc>
        <w:tc>
          <w:tcPr>
            <w:tcW w:w="4672" w:type="dxa"/>
            <w:vAlign w:val="center"/>
          </w:tcPr>
          <w:p w14:paraId="385DE486" w14:textId="5E59A1DE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ata on file with Cardinal health and currently in publication</w:t>
            </w:r>
          </w:p>
        </w:tc>
        <w:tc>
          <w:tcPr>
            <w:tcW w:w="236" w:type="dxa"/>
          </w:tcPr>
          <w:p w14:paraId="0514BCC1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73D5A98B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64D64CC" w14:textId="7B65B7A4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Kendall</w:t>
            </w:r>
            <w:r w:rsidR="00F92348" w:rsidRPr="00237C4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TM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L false alarms RR</w:t>
            </w:r>
          </w:p>
        </w:tc>
        <w:tc>
          <w:tcPr>
            <w:tcW w:w="874" w:type="dxa"/>
            <w:vAlign w:val="center"/>
          </w:tcPr>
          <w:p w14:paraId="6220A1C0" w14:textId="3204196C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81</w:t>
            </w:r>
          </w:p>
        </w:tc>
        <w:tc>
          <w:tcPr>
            <w:tcW w:w="1155" w:type="dxa"/>
            <w:vAlign w:val="center"/>
          </w:tcPr>
          <w:p w14:paraId="18EA3312" w14:textId="62501EAC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3273</w:t>
            </w:r>
          </w:p>
        </w:tc>
        <w:tc>
          <w:tcPr>
            <w:tcW w:w="4672" w:type="dxa"/>
            <w:vAlign w:val="center"/>
          </w:tcPr>
          <w:p w14:paraId="6BB5F7BA" w14:textId="78BAB425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Albert NM, Murray T, Bena JF, et al. 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Differences in Alarm Events Between Disposable and Reusable Electrocardiography Lead Wires. Am J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rit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re. 2015;24(1):67-74.</w:t>
            </w:r>
          </w:p>
        </w:tc>
        <w:tc>
          <w:tcPr>
            <w:tcW w:w="236" w:type="dxa"/>
          </w:tcPr>
          <w:p w14:paraId="3EED91A2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170E2E10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6D6229E" w14:textId="74F82A4B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Kendall</w:t>
            </w:r>
            <w:r w:rsidR="00F92348" w:rsidRPr="00237C46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TM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L leads-off alarms, RR</w:t>
            </w:r>
          </w:p>
        </w:tc>
        <w:tc>
          <w:tcPr>
            <w:tcW w:w="874" w:type="dxa"/>
            <w:vAlign w:val="center"/>
          </w:tcPr>
          <w:p w14:paraId="3FFB019B" w14:textId="21482B98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71</w:t>
            </w:r>
          </w:p>
        </w:tc>
        <w:tc>
          <w:tcPr>
            <w:tcW w:w="1155" w:type="dxa"/>
            <w:vAlign w:val="center"/>
          </w:tcPr>
          <w:p w14:paraId="1B797AF7" w14:textId="68BD3C29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5154</w:t>
            </w:r>
          </w:p>
        </w:tc>
        <w:tc>
          <w:tcPr>
            <w:tcW w:w="4672" w:type="dxa"/>
            <w:vAlign w:val="center"/>
          </w:tcPr>
          <w:p w14:paraId="1E6F1F8A" w14:textId="3611E4DF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Albert NM, Murray T, Bena JF, et al. 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Differences in Alarm Events Between Disposable and Reusable Electrocardiography Lead Wires. Am J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rit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re. 2015;24(1):67-74.</w:t>
            </w:r>
          </w:p>
        </w:tc>
        <w:tc>
          <w:tcPr>
            <w:tcW w:w="236" w:type="dxa"/>
          </w:tcPr>
          <w:p w14:paraId="2819A163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30527CB7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609DA15" w14:textId="2F7838EC" w:rsidR="00684ACF" w:rsidRPr="00237C46" w:rsidRDefault="00684ACF" w:rsidP="00447BC7">
            <w:pPr>
              <w:keepNext w:val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ime on MV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days</w:t>
            </w:r>
          </w:p>
        </w:tc>
        <w:tc>
          <w:tcPr>
            <w:tcW w:w="874" w:type="dxa"/>
            <w:vAlign w:val="center"/>
          </w:tcPr>
          <w:p w14:paraId="130008EF" w14:textId="10C7E95A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5</w:t>
            </w:r>
          </w:p>
        </w:tc>
        <w:tc>
          <w:tcPr>
            <w:tcW w:w="1155" w:type="dxa"/>
            <w:vAlign w:val="center"/>
          </w:tcPr>
          <w:p w14:paraId="0363803C" w14:textId="604FE4C1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001</w:t>
            </w:r>
          </w:p>
        </w:tc>
        <w:tc>
          <w:tcPr>
            <w:tcW w:w="4672" w:type="dxa"/>
            <w:vAlign w:val="center"/>
          </w:tcPr>
          <w:p w14:paraId="1B3B353F" w14:textId="7FA89FDA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Raza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abik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JF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inkaran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P, Blackstone EH. Coronary artery bypass grafting in diabetics: A growing health care cost crisis. J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rdiovasc Surg. 2015;150(2):304-312.e2.</w:t>
            </w:r>
          </w:p>
        </w:tc>
        <w:tc>
          <w:tcPr>
            <w:tcW w:w="236" w:type="dxa"/>
          </w:tcPr>
          <w:p w14:paraId="4976753F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0E7DC2A1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D83FEE7" w14:textId="388DA34C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ICU tim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days</w:t>
            </w:r>
          </w:p>
        </w:tc>
        <w:tc>
          <w:tcPr>
            <w:tcW w:w="874" w:type="dxa"/>
            <w:vAlign w:val="center"/>
          </w:tcPr>
          <w:p w14:paraId="7BD6D295" w14:textId="4B1D1903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155" w:type="dxa"/>
            <w:vAlign w:val="center"/>
          </w:tcPr>
          <w:p w14:paraId="7B59A944" w14:textId="3655635A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001</w:t>
            </w:r>
          </w:p>
        </w:tc>
        <w:tc>
          <w:tcPr>
            <w:tcW w:w="4672" w:type="dxa"/>
            <w:vAlign w:val="center"/>
          </w:tcPr>
          <w:p w14:paraId="39BFA1BF" w14:textId="5BE3BB27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Raza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abik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JF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inkaran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P, Blackstone EH. Coronary artery bypass grafting in diabetics: A growing health care cost crisis. J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rdiovasc Surg. 2015;150(2):304-312.e2.</w:t>
            </w:r>
          </w:p>
        </w:tc>
        <w:tc>
          <w:tcPr>
            <w:tcW w:w="236" w:type="dxa"/>
          </w:tcPr>
          <w:p w14:paraId="07ACE299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70114C62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9A05310" w14:textId="2CBE7F8A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Hospital tim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days</w:t>
            </w:r>
          </w:p>
        </w:tc>
        <w:tc>
          <w:tcPr>
            <w:tcW w:w="874" w:type="dxa"/>
            <w:vAlign w:val="center"/>
          </w:tcPr>
          <w:p w14:paraId="669F459B" w14:textId="382E091A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55" w:type="dxa"/>
            <w:vAlign w:val="center"/>
          </w:tcPr>
          <w:p w14:paraId="073E3F60" w14:textId="59200016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.78571</w:t>
            </w:r>
          </w:p>
        </w:tc>
        <w:tc>
          <w:tcPr>
            <w:tcW w:w="4672" w:type="dxa"/>
            <w:vAlign w:val="center"/>
          </w:tcPr>
          <w:p w14:paraId="7A120736" w14:textId="723792E2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cNeely C, Markwell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ssilev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. Trends in Patient Characteristics and Outcomes of Coronary Artery Bypass Grafting in the 2000 to 2012 Medicare Population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132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8.</w:t>
            </w:r>
          </w:p>
        </w:tc>
        <w:tc>
          <w:tcPr>
            <w:tcW w:w="236" w:type="dxa"/>
          </w:tcPr>
          <w:p w14:paraId="20AB8B72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177F0585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2AC3FBD" w14:textId="47C6B7DB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rolonged MV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%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patients</w:t>
            </w:r>
          </w:p>
        </w:tc>
        <w:tc>
          <w:tcPr>
            <w:tcW w:w="874" w:type="dxa"/>
            <w:vAlign w:val="center"/>
          </w:tcPr>
          <w:p w14:paraId="0516247C" w14:textId="529FCDAC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0.6</w:t>
            </w:r>
          </w:p>
        </w:tc>
        <w:tc>
          <w:tcPr>
            <w:tcW w:w="1155" w:type="dxa"/>
            <w:vAlign w:val="center"/>
          </w:tcPr>
          <w:p w14:paraId="3D824EF6" w14:textId="57A210A1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001</w:t>
            </w:r>
          </w:p>
        </w:tc>
        <w:tc>
          <w:tcPr>
            <w:tcW w:w="4672" w:type="dxa"/>
            <w:vAlign w:val="center"/>
          </w:tcPr>
          <w:p w14:paraId="4B1C09C2" w14:textId="4F16B662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Ghanta RK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aPar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J, Zhang Q, et al. Obesity increases risk-adjusted morbidity, mortality, and cost following cardiac surgery. J Am Heart Assoc. 2017;6(3). </w:t>
            </w:r>
          </w:p>
        </w:tc>
        <w:tc>
          <w:tcPr>
            <w:tcW w:w="236" w:type="dxa"/>
          </w:tcPr>
          <w:p w14:paraId="0DAF41E1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7ADBD041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7F037C4E" w14:textId="2D882833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ECG monitoring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days</w:t>
            </w:r>
          </w:p>
        </w:tc>
        <w:tc>
          <w:tcPr>
            <w:tcW w:w="874" w:type="dxa"/>
            <w:vAlign w:val="center"/>
          </w:tcPr>
          <w:p w14:paraId="43C4B6FE" w14:textId="74F53AC6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55" w:type="dxa"/>
            <w:vAlign w:val="center"/>
          </w:tcPr>
          <w:p w14:paraId="6CAD1573" w14:textId="7EDCA986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.78571</w:t>
            </w:r>
          </w:p>
        </w:tc>
        <w:tc>
          <w:tcPr>
            <w:tcW w:w="4672" w:type="dxa"/>
            <w:vAlign w:val="center"/>
          </w:tcPr>
          <w:p w14:paraId="471CBB30" w14:textId="48F77954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cNeely C, Markwell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ssilev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. Trends in Patient Characteristics and Outcomes of Coronary Artery Bypass Grafting in the 2000 to 2012 Medicare Population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132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8..</w:t>
            </w:r>
          </w:p>
        </w:tc>
        <w:tc>
          <w:tcPr>
            <w:tcW w:w="236" w:type="dxa"/>
          </w:tcPr>
          <w:p w14:paraId="3445F52F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54E086FA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5DD1590E" w14:textId="01DB89CD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Home discharg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% patients</w:t>
            </w:r>
          </w:p>
        </w:tc>
        <w:tc>
          <w:tcPr>
            <w:tcW w:w="874" w:type="dxa"/>
            <w:vAlign w:val="center"/>
          </w:tcPr>
          <w:p w14:paraId="43524946" w14:textId="08163A74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74.5</w:t>
            </w:r>
          </w:p>
        </w:tc>
        <w:tc>
          <w:tcPr>
            <w:tcW w:w="1155" w:type="dxa"/>
            <w:vAlign w:val="center"/>
          </w:tcPr>
          <w:p w14:paraId="46D1DE71" w14:textId="57CD25D1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6905</w:t>
            </w:r>
          </w:p>
        </w:tc>
        <w:tc>
          <w:tcPr>
            <w:tcW w:w="4672" w:type="dxa"/>
            <w:vAlign w:val="center"/>
          </w:tcPr>
          <w:p w14:paraId="7C4F70FC" w14:textId="24E61458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cNeely C, Markwell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ssilev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. Trends in Patient Characteristics and Outcomes of Coronary 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Artery Bypass Grafting in the 2000 to 2012 Medicare Population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132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–8. </w:t>
            </w:r>
          </w:p>
        </w:tc>
        <w:tc>
          <w:tcPr>
            <w:tcW w:w="236" w:type="dxa"/>
          </w:tcPr>
          <w:p w14:paraId="0EAE6EE2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6B296455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44A70B79" w14:textId="7DCD0795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are facility discharge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% patients</w:t>
            </w:r>
          </w:p>
        </w:tc>
        <w:tc>
          <w:tcPr>
            <w:tcW w:w="874" w:type="dxa"/>
            <w:vAlign w:val="center"/>
          </w:tcPr>
          <w:p w14:paraId="576FF4F3" w14:textId="1434ECE6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5.5</w:t>
            </w:r>
          </w:p>
        </w:tc>
        <w:tc>
          <w:tcPr>
            <w:tcW w:w="1155" w:type="dxa"/>
            <w:vAlign w:val="center"/>
          </w:tcPr>
          <w:p w14:paraId="7D14FFDD" w14:textId="4D70E7B4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</w:p>
        </w:tc>
        <w:tc>
          <w:tcPr>
            <w:tcW w:w="4672" w:type="dxa"/>
            <w:vAlign w:val="center"/>
          </w:tcPr>
          <w:p w14:paraId="29A8CF93" w14:textId="6736F2B3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cNeely C, Markwell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ssilev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. Trends in Patient Characteristics and Outcomes of Coronary Artery Bypass Grafting in the 2000 to 2012 Medicare Population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132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–8. </w:t>
            </w:r>
          </w:p>
        </w:tc>
        <w:tc>
          <w:tcPr>
            <w:tcW w:w="236" w:type="dxa"/>
          </w:tcPr>
          <w:p w14:paraId="4C3011D8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21CC3253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2DFAFB0E" w14:textId="657C932B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Facility stay, days</w:t>
            </w:r>
          </w:p>
        </w:tc>
        <w:tc>
          <w:tcPr>
            <w:tcW w:w="874" w:type="dxa"/>
            <w:vAlign w:val="center"/>
          </w:tcPr>
          <w:p w14:paraId="107E0A67" w14:textId="7726D0BA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155" w:type="dxa"/>
            <w:vAlign w:val="center"/>
          </w:tcPr>
          <w:p w14:paraId="4E61BB61" w14:textId="2722764B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1.9133</w:t>
            </w:r>
          </w:p>
        </w:tc>
        <w:tc>
          <w:tcPr>
            <w:tcW w:w="4672" w:type="dxa"/>
            <w:vAlign w:val="center"/>
          </w:tcPr>
          <w:p w14:paraId="165E474A" w14:textId="7020E57F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Grabowski DC. POST-ACUTE AND LONG-TERM CARE: A PRIMER ON SERVICES, EXPENDITURES AND PAYMENT METHODS 2010.</w:t>
            </w:r>
          </w:p>
        </w:tc>
        <w:tc>
          <w:tcPr>
            <w:tcW w:w="236" w:type="dxa"/>
          </w:tcPr>
          <w:p w14:paraId="39E1AD90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5552DFFC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1B358CB" w14:textId="3DA8C99A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Reoperation rates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, % patients</w:t>
            </w:r>
          </w:p>
        </w:tc>
        <w:tc>
          <w:tcPr>
            <w:tcW w:w="874" w:type="dxa"/>
            <w:vAlign w:val="center"/>
          </w:tcPr>
          <w:p w14:paraId="486237E4" w14:textId="64DA300A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155" w:type="dxa"/>
            <w:vAlign w:val="center"/>
          </w:tcPr>
          <w:p w14:paraId="7B06FEFD" w14:textId="2171CA99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.97</w:t>
            </w:r>
          </w:p>
        </w:tc>
        <w:tc>
          <w:tcPr>
            <w:tcW w:w="4672" w:type="dxa"/>
            <w:vAlign w:val="center"/>
          </w:tcPr>
          <w:p w14:paraId="567135F5" w14:textId="18A49B2A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Lee MS, Kapoor N, Jamal F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zer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L, Aragon J, Forrester J, et al. Comparison of coronary artery bypass surgery with percutaneous coronary intervention with drug-eluting stents for unprotected left main coronary artery disease. J Am Coll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ardiol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06;47:864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70.</w:t>
            </w:r>
          </w:p>
        </w:tc>
        <w:tc>
          <w:tcPr>
            <w:tcW w:w="236" w:type="dxa"/>
          </w:tcPr>
          <w:p w14:paraId="502FD032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40452FE4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767ADDF" w14:textId="3F2A9AC6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In-hospital mortality, 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>% patients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 xml:space="preserve"> by N days</w:t>
            </w:r>
          </w:p>
        </w:tc>
        <w:tc>
          <w:tcPr>
            <w:tcW w:w="874" w:type="dxa"/>
            <w:vAlign w:val="center"/>
          </w:tcPr>
          <w:p w14:paraId="0F86305C" w14:textId="4F006601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.7</w:t>
            </w:r>
          </w:p>
        </w:tc>
        <w:tc>
          <w:tcPr>
            <w:tcW w:w="1155" w:type="dxa"/>
            <w:vAlign w:val="center"/>
          </w:tcPr>
          <w:p w14:paraId="29FA05ED" w14:textId="5D561804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6287</w:t>
            </w:r>
          </w:p>
        </w:tc>
        <w:tc>
          <w:tcPr>
            <w:tcW w:w="4672" w:type="dxa"/>
            <w:vAlign w:val="center"/>
          </w:tcPr>
          <w:p w14:paraId="77C21A07" w14:textId="3D203600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cNeely C, Markwell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ssilev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. Trends in Patient Characteristics and Outcomes of Coronary Artery Bypass Grafting in the 2000 to 2012 Medicare Population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132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–8. </w:t>
            </w:r>
          </w:p>
        </w:tc>
        <w:tc>
          <w:tcPr>
            <w:tcW w:w="236" w:type="dxa"/>
          </w:tcPr>
          <w:p w14:paraId="6C6D82F0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2E715AD4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94B1DAA" w14:textId="31B64761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ortality after N days</w:t>
            </w:r>
          </w:p>
        </w:tc>
        <w:tc>
          <w:tcPr>
            <w:tcW w:w="874" w:type="dxa"/>
            <w:vAlign w:val="center"/>
          </w:tcPr>
          <w:p w14:paraId="11BDC273" w14:textId="38DD2D2E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155" w:type="dxa"/>
            <w:vAlign w:val="center"/>
          </w:tcPr>
          <w:p w14:paraId="37D97864" w14:textId="181B087E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001</w:t>
            </w:r>
          </w:p>
        </w:tc>
        <w:tc>
          <w:tcPr>
            <w:tcW w:w="4672" w:type="dxa"/>
            <w:vAlign w:val="center"/>
          </w:tcPr>
          <w:p w14:paraId="2CEC5A2A" w14:textId="782EF2BD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cNeely C, Markwell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ssilev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. Trends in Patient Characteristics and Outcomes of Coronary Artery Bypass Grafting in the 2000 to 2012 Medicare Population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132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–8. </w:t>
            </w:r>
          </w:p>
        </w:tc>
        <w:tc>
          <w:tcPr>
            <w:tcW w:w="236" w:type="dxa"/>
          </w:tcPr>
          <w:p w14:paraId="024BBBD4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37A1EFBB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4DB6544E" w14:textId="0683AA15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ical site infections,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 xml:space="preserve"> % patients by N days</w:t>
            </w:r>
          </w:p>
        </w:tc>
        <w:tc>
          <w:tcPr>
            <w:tcW w:w="874" w:type="dxa"/>
            <w:vAlign w:val="center"/>
          </w:tcPr>
          <w:p w14:paraId="66CD0448" w14:textId="6766E099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.49</w:t>
            </w:r>
          </w:p>
        </w:tc>
        <w:tc>
          <w:tcPr>
            <w:tcW w:w="1155" w:type="dxa"/>
            <w:vAlign w:val="center"/>
          </w:tcPr>
          <w:p w14:paraId="622A3717" w14:textId="70C32AA4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5</w:t>
            </w:r>
          </w:p>
        </w:tc>
        <w:tc>
          <w:tcPr>
            <w:tcW w:w="4672" w:type="dxa"/>
            <w:vAlign w:val="center"/>
          </w:tcPr>
          <w:p w14:paraId="08904DA4" w14:textId="0A47D1D0" w:rsidR="00684ACF" w:rsidRPr="00237C46" w:rsidRDefault="00684ACF" w:rsidP="00447BC7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ata on file with Cardinal Health and currently in publication</w:t>
            </w:r>
          </w:p>
        </w:tc>
        <w:tc>
          <w:tcPr>
            <w:tcW w:w="236" w:type="dxa"/>
          </w:tcPr>
          <w:p w14:paraId="22FF4FB7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0A70ED7D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5A76A103" w14:textId="0048D256" w:rsidR="00684ACF" w:rsidRPr="00237C46" w:rsidRDefault="00684ACF" w:rsidP="00447BC7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SI after N days</w:t>
            </w:r>
          </w:p>
        </w:tc>
        <w:tc>
          <w:tcPr>
            <w:tcW w:w="874" w:type="dxa"/>
            <w:vAlign w:val="center"/>
          </w:tcPr>
          <w:p w14:paraId="140BE641" w14:textId="04B9E272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90</w:t>
            </w:r>
          </w:p>
        </w:tc>
        <w:tc>
          <w:tcPr>
            <w:tcW w:w="1155" w:type="dxa"/>
            <w:vAlign w:val="center"/>
          </w:tcPr>
          <w:p w14:paraId="278D1040" w14:textId="6A30E18A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001</w:t>
            </w:r>
          </w:p>
        </w:tc>
        <w:tc>
          <w:tcPr>
            <w:tcW w:w="4672" w:type="dxa"/>
            <w:vAlign w:val="center"/>
          </w:tcPr>
          <w:p w14:paraId="69B52969" w14:textId="70496733" w:rsidR="00684ACF" w:rsidRPr="00237C46" w:rsidRDefault="00684ACF" w:rsidP="00447BC7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ata on file with Cardinal Health and currently in publication</w:t>
            </w:r>
          </w:p>
        </w:tc>
        <w:tc>
          <w:tcPr>
            <w:tcW w:w="236" w:type="dxa"/>
          </w:tcPr>
          <w:p w14:paraId="660289E4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32B99023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295378FA" w14:textId="4B08F115" w:rsidR="00684ACF" w:rsidRPr="00237C46" w:rsidRDefault="00684ACF" w:rsidP="008A4155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SWI, % of SSIs</w:t>
            </w:r>
          </w:p>
        </w:tc>
        <w:tc>
          <w:tcPr>
            <w:tcW w:w="874" w:type="dxa"/>
            <w:vAlign w:val="center"/>
          </w:tcPr>
          <w:p w14:paraId="0254DAE0" w14:textId="31159FA7" w:rsidR="00684ACF" w:rsidRPr="00237C46" w:rsidRDefault="00684ACF" w:rsidP="008A4155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0.75</w:t>
            </w:r>
          </w:p>
        </w:tc>
        <w:tc>
          <w:tcPr>
            <w:tcW w:w="1155" w:type="dxa"/>
            <w:vAlign w:val="center"/>
          </w:tcPr>
          <w:p w14:paraId="0C5D84DE" w14:textId="259A8829" w:rsidR="00684ACF" w:rsidRPr="00237C46" w:rsidRDefault="00684ACF" w:rsidP="008A4155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.64162</w:t>
            </w:r>
          </w:p>
        </w:tc>
        <w:tc>
          <w:tcPr>
            <w:tcW w:w="4672" w:type="dxa"/>
            <w:vAlign w:val="center"/>
          </w:tcPr>
          <w:p w14:paraId="7ABEE2AF" w14:textId="3466531A" w:rsidR="00684ACF" w:rsidRPr="00237C46" w:rsidRDefault="00684ACF" w:rsidP="008A4155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Selby, L. V et al. 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omparing surgical infections in National Surgical Quality Improvement Project and an Institutional Database. J. Surg. Res. 196, 416–20 (2015). (PMID: 25840487)</w:t>
            </w:r>
          </w:p>
        </w:tc>
        <w:tc>
          <w:tcPr>
            <w:tcW w:w="236" w:type="dxa"/>
          </w:tcPr>
          <w:p w14:paraId="080B4097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48168C0C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3DB59CC" w14:textId="4E673FA1" w:rsidR="00684ACF" w:rsidRPr="00237C46" w:rsidRDefault="00684ACF" w:rsidP="008A4155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False alarms, 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per 100 monitoring days</w:t>
            </w:r>
          </w:p>
        </w:tc>
        <w:tc>
          <w:tcPr>
            <w:tcW w:w="874" w:type="dxa"/>
            <w:vAlign w:val="center"/>
          </w:tcPr>
          <w:p w14:paraId="61109ABC" w14:textId="0A47A322" w:rsidR="00684ACF" w:rsidRPr="00237C46" w:rsidRDefault="00684ACF" w:rsidP="008A4155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97.9</w:t>
            </w:r>
          </w:p>
        </w:tc>
        <w:tc>
          <w:tcPr>
            <w:tcW w:w="1155" w:type="dxa"/>
            <w:vAlign w:val="center"/>
          </w:tcPr>
          <w:p w14:paraId="550CFDE8" w14:textId="794A0825" w:rsidR="00684ACF" w:rsidRPr="00237C46" w:rsidRDefault="00684ACF" w:rsidP="008A4155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.43384</w:t>
            </w:r>
          </w:p>
        </w:tc>
        <w:tc>
          <w:tcPr>
            <w:tcW w:w="4672" w:type="dxa"/>
            <w:vAlign w:val="center"/>
          </w:tcPr>
          <w:p w14:paraId="6E757E6D" w14:textId="36F6E5C4" w:rsidR="00684ACF" w:rsidRPr="00237C46" w:rsidRDefault="00684ACF" w:rsidP="008A4155">
            <w:pPr>
              <w:keepNext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Albert NM, Murray T, Bena JF, et al. 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Differences in Alarm Events Between Disposable and Reusable Electrocardiography Lead Wires. Am J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rit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re. 2015;24(1):67-74.</w:t>
            </w:r>
          </w:p>
        </w:tc>
        <w:tc>
          <w:tcPr>
            <w:tcW w:w="236" w:type="dxa"/>
          </w:tcPr>
          <w:p w14:paraId="2C8010F0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36CF46AF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24077F6E" w14:textId="034067BD" w:rsidR="00684ACF" w:rsidRPr="00237C46" w:rsidRDefault="00684ACF" w:rsidP="008A4155">
            <w:pPr>
              <w:keepNext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Leads-off alarms, 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per 100 monitoring days</w:t>
            </w:r>
          </w:p>
        </w:tc>
        <w:tc>
          <w:tcPr>
            <w:tcW w:w="874" w:type="dxa"/>
            <w:vAlign w:val="center"/>
          </w:tcPr>
          <w:p w14:paraId="4EB054FC" w14:textId="35BE0802" w:rsidR="00684ACF" w:rsidRPr="00237C46" w:rsidRDefault="00684ACF" w:rsidP="008A4155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0.9</w:t>
            </w:r>
          </w:p>
        </w:tc>
        <w:tc>
          <w:tcPr>
            <w:tcW w:w="1155" w:type="dxa"/>
            <w:vAlign w:val="center"/>
          </w:tcPr>
          <w:p w14:paraId="5DB91FF6" w14:textId="56460EDD" w:rsidR="00684ACF" w:rsidRPr="00237C46" w:rsidRDefault="00684ACF" w:rsidP="008A4155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.91649</w:t>
            </w:r>
          </w:p>
        </w:tc>
        <w:tc>
          <w:tcPr>
            <w:tcW w:w="4672" w:type="dxa"/>
            <w:vAlign w:val="center"/>
          </w:tcPr>
          <w:p w14:paraId="220C0719" w14:textId="3B5E011E" w:rsidR="00684ACF" w:rsidRPr="00237C46" w:rsidRDefault="00684ACF" w:rsidP="008A4155">
            <w:pPr>
              <w:keepNext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Albert NM, Murray T, Bena JF, et al. 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Differences in Alarm Events Between Disposable and Reusable Electrocardiography Lead Wires. Am J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rit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re. 2015;24(1):67-74.</w:t>
            </w:r>
          </w:p>
        </w:tc>
        <w:tc>
          <w:tcPr>
            <w:tcW w:w="236" w:type="dxa"/>
          </w:tcPr>
          <w:p w14:paraId="4278FEAF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A4155" w:rsidRPr="00237C46" w14:paraId="0CC0B177" w14:textId="77777777" w:rsidTr="0075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73B5A54" w14:textId="25F54041" w:rsidR="008A4155" w:rsidRPr="00237C46" w:rsidRDefault="008A4155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Background mortality, life expectancy</w:t>
            </w:r>
          </w:p>
        </w:tc>
        <w:tc>
          <w:tcPr>
            <w:tcW w:w="2029" w:type="dxa"/>
            <w:gridSpan w:val="2"/>
            <w:vAlign w:val="center"/>
          </w:tcPr>
          <w:p w14:paraId="6A64F33F" w14:textId="77777777" w:rsidR="008A4155" w:rsidRPr="00237C46" w:rsidRDefault="008A4155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Life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tables split by age and gender</w:t>
            </w:r>
          </w:p>
          <w:p w14:paraId="0ADC3E96" w14:textId="30E2084B" w:rsidR="008A4155" w:rsidRPr="00237C46" w:rsidRDefault="008A4155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4672" w:type="dxa"/>
            <w:vAlign w:val="center"/>
          </w:tcPr>
          <w:p w14:paraId="3E59A9C7" w14:textId="4C63BB61" w:rsidR="008A4155" w:rsidRPr="00237C46" w:rsidRDefault="008A4155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https://www.cdc.gov/nchs/data/nvsr/nvsr65/nvsr65_08.pdf  accessed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: January 08, 2018</w:t>
            </w:r>
          </w:p>
        </w:tc>
        <w:tc>
          <w:tcPr>
            <w:tcW w:w="236" w:type="dxa"/>
          </w:tcPr>
          <w:p w14:paraId="10D3145B" w14:textId="77777777" w:rsidR="008A4155" w:rsidRPr="00237C46" w:rsidRDefault="008A4155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640438C0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43A9D430" w14:textId="03A2DBF0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Length of stay in ICU, 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days given morbidly obese</w:t>
            </w:r>
          </w:p>
        </w:tc>
        <w:tc>
          <w:tcPr>
            <w:tcW w:w="874" w:type="dxa"/>
            <w:vAlign w:val="center"/>
          </w:tcPr>
          <w:p w14:paraId="653E1AAA" w14:textId="2ECB1BF1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155" w:type="dxa"/>
            <w:vAlign w:val="center"/>
          </w:tcPr>
          <w:p w14:paraId="1A91D4CF" w14:textId="40FBBE4C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.10204</w:t>
            </w:r>
          </w:p>
        </w:tc>
        <w:tc>
          <w:tcPr>
            <w:tcW w:w="4672" w:type="dxa"/>
            <w:vAlign w:val="center"/>
          </w:tcPr>
          <w:p w14:paraId="679DD600" w14:textId="4FA6AC6A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Ghanta RK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aPar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J, Zhang Q, et al. Obesity increases risk-adjusted morbidity, mortality, and cost following cardiac surgery. J Am Heart Assoc. 2017;6(3). </w:t>
            </w:r>
          </w:p>
        </w:tc>
        <w:tc>
          <w:tcPr>
            <w:tcW w:w="236" w:type="dxa"/>
          </w:tcPr>
          <w:p w14:paraId="2D279ECF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653CCCE4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101F784" w14:textId="32DBE691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DSWI, 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RR given morbidly obese</w:t>
            </w:r>
          </w:p>
        </w:tc>
        <w:tc>
          <w:tcPr>
            <w:tcW w:w="874" w:type="dxa"/>
            <w:vAlign w:val="center"/>
          </w:tcPr>
          <w:p w14:paraId="13814DA9" w14:textId="1E5065A8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6.45</w:t>
            </w:r>
          </w:p>
        </w:tc>
        <w:tc>
          <w:tcPr>
            <w:tcW w:w="1155" w:type="dxa"/>
            <w:vAlign w:val="center"/>
          </w:tcPr>
          <w:p w14:paraId="628D038A" w14:textId="0D58A67E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40438</w:t>
            </w:r>
          </w:p>
        </w:tc>
        <w:tc>
          <w:tcPr>
            <w:tcW w:w="4672" w:type="dxa"/>
            <w:vAlign w:val="center"/>
          </w:tcPr>
          <w:p w14:paraId="56CDB958" w14:textId="2C5A6355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Ghanta RK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aPar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J, Zhang Q, et al. Obesity increases risk-adjusted morbidity, mortality, and cost following cardiac surgery. J Am Heart Assoc. 2017;6(3). </w:t>
            </w:r>
          </w:p>
        </w:tc>
        <w:tc>
          <w:tcPr>
            <w:tcW w:w="236" w:type="dxa"/>
          </w:tcPr>
          <w:p w14:paraId="2D4C5A9C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6ECACFDB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88D25D6" w14:textId="7743D478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Prolonged MV, 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RR given morbidly obese</w:t>
            </w:r>
          </w:p>
        </w:tc>
        <w:tc>
          <w:tcPr>
            <w:tcW w:w="874" w:type="dxa"/>
            <w:vAlign w:val="center"/>
          </w:tcPr>
          <w:p w14:paraId="09F168E0" w14:textId="6C335BE9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.73</w:t>
            </w:r>
          </w:p>
        </w:tc>
        <w:tc>
          <w:tcPr>
            <w:tcW w:w="1155" w:type="dxa"/>
            <w:vAlign w:val="center"/>
          </w:tcPr>
          <w:p w14:paraId="0D50FC98" w14:textId="0959F72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0223</w:t>
            </w:r>
          </w:p>
        </w:tc>
        <w:tc>
          <w:tcPr>
            <w:tcW w:w="4672" w:type="dxa"/>
            <w:vAlign w:val="center"/>
          </w:tcPr>
          <w:p w14:paraId="76F714EE" w14:textId="268E94CE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Ghanta RK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aPar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J, Zhang Q, et al. Obesity increases risk-adjusted morbidity, mortality, and cost following cardiac surgery. J Am Heart Assoc. 2017;6(3). </w:t>
            </w:r>
          </w:p>
        </w:tc>
        <w:tc>
          <w:tcPr>
            <w:tcW w:w="236" w:type="dxa"/>
          </w:tcPr>
          <w:p w14:paraId="7FEAD3C3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647A8C53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7594F3AD" w14:textId="740674BF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Hospital mortality, 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RR given morbidly obese</w:t>
            </w:r>
          </w:p>
        </w:tc>
        <w:tc>
          <w:tcPr>
            <w:tcW w:w="874" w:type="dxa"/>
            <w:vAlign w:val="center"/>
          </w:tcPr>
          <w:p w14:paraId="6E551C12" w14:textId="6186C76E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.64</w:t>
            </w:r>
          </w:p>
        </w:tc>
        <w:tc>
          <w:tcPr>
            <w:tcW w:w="1155" w:type="dxa"/>
            <w:vAlign w:val="center"/>
          </w:tcPr>
          <w:p w14:paraId="5222D1DA" w14:textId="0A9D9EC8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8231</w:t>
            </w:r>
          </w:p>
        </w:tc>
        <w:tc>
          <w:tcPr>
            <w:tcW w:w="4672" w:type="dxa"/>
            <w:vAlign w:val="center"/>
          </w:tcPr>
          <w:p w14:paraId="1CD98704" w14:textId="4D2C1091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Ghanta RK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aPar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J, Zhang Q, et al. Obesity increases risk-adjusted morbidity, mortality, and cost following cardiac surgery. J Am Heart Assoc. 2017;6(3). </w:t>
            </w:r>
          </w:p>
        </w:tc>
        <w:tc>
          <w:tcPr>
            <w:tcW w:w="236" w:type="dxa"/>
          </w:tcPr>
          <w:p w14:paraId="601D70BA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13D46CEB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68B0030" w14:textId="2680D05B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SWI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RR given diabetes</w:t>
            </w:r>
          </w:p>
        </w:tc>
        <w:tc>
          <w:tcPr>
            <w:tcW w:w="874" w:type="dxa"/>
            <w:vAlign w:val="center"/>
          </w:tcPr>
          <w:p w14:paraId="1D92F566" w14:textId="2E56644D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.71</w:t>
            </w:r>
          </w:p>
        </w:tc>
        <w:tc>
          <w:tcPr>
            <w:tcW w:w="1155" w:type="dxa"/>
            <w:vAlign w:val="center"/>
          </w:tcPr>
          <w:p w14:paraId="29DD1A3B" w14:textId="4352A0CF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20408</w:t>
            </w:r>
          </w:p>
        </w:tc>
        <w:tc>
          <w:tcPr>
            <w:tcW w:w="4672" w:type="dxa"/>
            <w:vAlign w:val="center"/>
          </w:tcPr>
          <w:p w14:paraId="22440A8C" w14:textId="53EFFFF0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Raza S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abik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JF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inkaran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P, Blackstone EH. Coronary artery bypass grafting in diabetics: A growing health care cost crisis. J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rdiovasc Surg. 2015;150(2):304-312.e2.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oi:10.1016/j.jtcvs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.2015.03.041.</w:t>
            </w:r>
          </w:p>
        </w:tc>
        <w:tc>
          <w:tcPr>
            <w:tcW w:w="236" w:type="dxa"/>
          </w:tcPr>
          <w:p w14:paraId="275570C8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59283F34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7E1D70F" w14:textId="13FC43E6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ABG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 xml:space="preserve"> cost, $</w:t>
            </w:r>
          </w:p>
        </w:tc>
        <w:tc>
          <w:tcPr>
            <w:tcW w:w="874" w:type="dxa"/>
            <w:vAlign w:val="center"/>
          </w:tcPr>
          <w:p w14:paraId="6E043350" w14:textId="0C0F953F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44</w:t>
            </w:r>
          </w:p>
        </w:tc>
        <w:tc>
          <w:tcPr>
            <w:tcW w:w="1155" w:type="dxa"/>
            <w:vAlign w:val="center"/>
          </w:tcPr>
          <w:p w14:paraId="32316E3D" w14:textId="4DEEC93A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663.69</w:t>
            </w:r>
          </w:p>
        </w:tc>
        <w:tc>
          <w:tcPr>
            <w:tcW w:w="4672" w:type="dxa"/>
            <w:vAlign w:val="center"/>
          </w:tcPr>
          <w:p w14:paraId="2D5EDC79" w14:textId="23C5DB9F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Cohen D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Osnabrugg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RL, Magnuson EA, Wang K, Li H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hinnakondepall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K, et al. Cost-effectiveness of percutaneous coronary intervention with drug-eluting stents versus bypass surgery for patients with 3-vessel or left main coronary artery disease final results from the synergy between percutaneous coronary intervention with TAXUS an. Circulation 2014;130:1146–57.</w:t>
            </w:r>
          </w:p>
        </w:tc>
        <w:tc>
          <w:tcPr>
            <w:tcW w:w="236" w:type="dxa"/>
          </w:tcPr>
          <w:p w14:paraId="2B3CDE48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09FCAC1D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780D9FEE" w14:textId="465C9EA6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echanical ventilation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 xml:space="preserve"> cost, $</w:t>
            </w:r>
          </w:p>
        </w:tc>
        <w:tc>
          <w:tcPr>
            <w:tcW w:w="874" w:type="dxa"/>
            <w:vAlign w:val="center"/>
          </w:tcPr>
          <w:p w14:paraId="3DBD58D5" w14:textId="1AA61214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755.75</w:t>
            </w:r>
          </w:p>
        </w:tc>
        <w:tc>
          <w:tcPr>
            <w:tcW w:w="1155" w:type="dxa"/>
            <w:vAlign w:val="center"/>
          </w:tcPr>
          <w:p w14:paraId="2405C876" w14:textId="70104A4D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10.48-906.25</w:t>
            </w:r>
          </w:p>
        </w:tc>
        <w:tc>
          <w:tcPr>
            <w:tcW w:w="4672" w:type="dxa"/>
            <w:vAlign w:val="center"/>
          </w:tcPr>
          <w:p w14:paraId="0CE80B9F" w14:textId="1F8FF05D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Gershengorn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HB, Garland A, Gong MN. Patterns of daily costs differ for medical and surgical intensive care unit patients. Ann Am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Soc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5;12:1831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–6. </w:t>
            </w:r>
          </w:p>
        </w:tc>
        <w:tc>
          <w:tcPr>
            <w:tcW w:w="236" w:type="dxa"/>
          </w:tcPr>
          <w:p w14:paraId="3D128171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3376C855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D6382C4" w14:textId="733AD51C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ICU per day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</w:t>
            </w:r>
          </w:p>
        </w:tc>
        <w:tc>
          <w:tcPr>
            <w:tcW w:w="874" w:type="dxa"/>
            <w:vAlign w:val="center"/>
          </w:tcPr>
          <w:p w14:paraId="2D9C75D1" w14:textId="03846FE3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535.52</w:t>
            </w:r>
          </w:p>
        </w:tc>
        <w:tc>
          <w:tcPr>
            <w:tcW w:w="1155" w:type="dxa"/>
            <w:vAlign w:val="center"/>
          </w:tcPr>
          <w:p w14:paraId="666099E1" w14:textId="0AC5077F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197.45-3066.62</w:t>
            </w:r>
          </w:p>
        </w:tc>
        <w:tc>
          <w:tcPr>
            <w:tcW w:w="4672" w:type="dxa"/>
            <w:vAlign w:val="center"/>
          </w:tcPr>
          <w:p w14:paraId="22FC4D78" w14:textId="1C12B5A3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Gershengorn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HB, Garland A, Gong MN. Patterns of daily costs differ for medical and surgical intensive care unit patients. Ann Am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Soc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5;12:1831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6..</w:t>
            </w:r>
          </w:p>
        </w:tc>
        <w:tc>
          <w:tcPr>
            <w:tcW w:w="236" w:type="dxa"/>
          </w:tcPr>
          <w:p w14:paraId="4434AA51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6F8E7498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EF035B9" w14:textId="2B90A922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General ward per day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</w:t>
            </w:r>
          </w:p>
        </w:tc>
        <w:tc>
          <w:tcPr>
            <w:tcW w:w="874" w:type="dxa"/>
            <w:vAlign w:val="center"/>
          </w:tcPr>
          <w:p w14:paraId="1049FA0A" w14:textId="357F50FB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357.3</w:t>
            </w:r>
          </w:p>
        </w:tc>
        <w:tc>
          <w:tcPr>
            <w:tcW w:w="1155" w:type="dxa"/>
            <w:vAlign w:val="center"/>
          </w:tcPr>
          <w:p w14:paraId="010A009E" w14:textId="7052817A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35.73</w:t>
            </w:r>
          </w:p>
        </w:tc>
        <w:tc>
          <w:tcPr>
            <w:tcW w:w="4672" w:type="dxa"/>
            <w:vAlign w:val="center"/>
          </w:tcPr>
          <w:p w14:paraId="77C65C9A" w14:textId="50D040E9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e Kaiser Family Foundation State Health Facts. Data Source: Hospital Adjusted Expenses per Inpatient Day. Data located at http://kff.org/health-costs/state-indicator/expenses-per-inpatient-day and last accessed January 08, 20187</w:t>
            </w:r>
          </w:p>
        </w:tc>
        <w:tc>
          <w:tcPr>
            <w:tcW w:w="236" w:type="dxa"/>
          </w:tcPr>
          <w:p w14:paraId="0FDB6A6C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178D8D81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471BD05F" w14:textId="767849C6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Nurse time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 per hour</w:t>
            </w:r>
          </w:p>
        </w:tc>
        <w:tc>
          <w:tcPr>
            <w:tcW w:w="874" w:type="dxa"/>
            <w:vAlign w:val="center"/>
          </w:tcPr>
          <w:p w14:paraId="1115AEBF" w14:textId="1F295FB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7.93</w:t>
            </w:r>
          </w:p>
        </w:tc>
        <w:tc>
          <w:tcPr>
            <w:tcW w:w="1155" w:type="dxa"/>
            <w:vAlign w:val="center"/>
          </w:tcPr>
          <w:p w14:paraId="07DD8DE3" w14:textId="1149B372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.57398</w:t>
            </w:r>
          </w:p>
        </w:tc>
        <w:tc>
          <w:tcPr>
            <w:tcW w:w="4672" w:type="dxa"/>
            <w:vAlign w:val="center"/>
          </w:tcPr>
          <w:p w14:paraId="5998EF4A" w14:textId="5375C639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Lord LM. Maintaining Hydration and Tube Patency in Enteral Tube Feedings. Safe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ract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Patient Care 2006;5.</w:t>
            </w:r>
          </w:p>
        </w:tc>
        <w:tc>
          <w:tcPr>
            <w:tcW w:w="236" w:type="dxa"/>
          </w:tcPr>
          <w:p w14:paraId="5B20E211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2D52E471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2C7A53D9" w14:textId="26B26F9A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are facility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 per day</w:t>
            </w:r>
          </w:p>
        </w:tc>
        <w:tc>
          <w:tcPr>
            <w:tcW w:w="874" w:type="dxa"/>
            <w:vAlign w:val="center"/>
          </w:tcPr>
          <w:p w14:paraId="6BEF7855" w14:textId="5570BEFE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20.43</w:t>
            </w:r>
          </w:p>
        </w:tc>
        <w:tc>
          <w:tcPr>
            <w:tcW w:w="1155" w:type="dxa"/>
            <w:vAlign w:val="center"/>
          </w:tcPr>
          <w:p w14:paraId="5CE8402D" w14:textId="615C00E5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13.334</w:t>
            </w:r>
          </w:p>
        </w:tc>
        <w:tc>
          <w:tcPr>
            <w:tcW w:w="4672" w:type="dxa"/>
            <w:vAlign w:val="center"/>
          </w:tcPr>
          <w:p w14:paraId="54F2DC62" w14:textId="219B3D3D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Grabowski DC. POST-ACUTE AND LONG-TERM CARE: A PRIMER ON SERVICES, EXPENDITURES AND PAYMENT METHODS 2010.</w:t>
            </w:r>
          </w:p>
        </w:tc>
        <w:tc>
          <w:tcPr>
            <w:tcW w:w="236" w:type="dxa"/>
          </w:tcPr>
          <w:p w14:paraId="03FD73DF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0E2F7F4B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0127FE4" w14:textId="075BA5D1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Patient at home, 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$</w:t>
            </w:r>
          </w:p>
        </w:tc>
        <w:tc>
          <w:tcPr>
            <w:tcW w:w="874" w:type="dxa"/>
            <w:vAlign w:val="center"/>
          </w:tcPr>
          <w:p w14:paraId="40C13A8D" w14:textId="373CC196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55" w:type="dxa"/>
            <w:vAlign w:val="center"/>
          </w:tcPr>
          <w:p w14:paraId="4FEFFC34" w14:textId="30DB7408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4672" w:type="dxa"/>
            <w:vAlign w:val="center"/>
          </w:tcPr>
          <w:p w14:paraId="44AB2D95" w14:textId="6DFF16E4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ssumption</w:t>
            </w:r>
          </w:p>
        </w:tc>
        <w:tc>
          <w:tcPr>
            <w:tcW w:w="236" w:type="dxa"/>
          </w:tcPr>
          <w:p w14:paraId="76008D09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5C442B51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4F331ED0" w14:textId="1E1AE854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ays of home care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</w:t>
            </w:r>
          </w:p>
        </w:tc>
        <w:tc>
          <w:tcPr>
            <w:tcW w:w="874" w:type="dxa"/>
            <w:vAlign w:val="center"/>
          </w:tcPr>
          <w:p w14:paraId="7731DEBC" w14:textId="16CB21A3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55" w:type="dxa"/>
            <w:vAlign w:val="center"/>
          </w:tcPr>
          <w:p w14:paraId="4F3AD5F2" w14:textId="09D63153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4672" w:type="dxa"/>
            <w:vAlign w:val="center"/>
          </w:tcPr>
          <w:p w14:paraId="1F2E844D" w14:textId="792EFF16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ssumption</w:t>
            </w:r>
          </w:p>
        </w:tc>
        <w:tc>
          <w:tcPr>
            <w:tcW w:w="236" w:type="dxa"/>
          </w:tcPr>
          <w:p w14:paraId="56963A37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4031A0B7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E3EAC60" w14:textId="58861647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Inpatient SSI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 per day</w:t>
            </w:r>
          </w:p>
        </w:tc>
        <w:tc>
          <w:tcPr>
            <w:tcW w:w="874" w:type="dxa"/>
            <w:vAlign w:val="center"/>
          </w:tcPr>
          <w:p w14:paraId="0567B293" w14:textId="738B2D41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-157.6</w:t>
            </w:r>
          </w:p>
        </w:tc>
        <w:tc>
          <w:tcPr>
            <w:tcW w:w="1155" w:type="dxa"/>
            <w:vAlign w:val="center"/>
          </w:tcPr>
          <w:p w14:paraId="763A60C1" w14:textId="3D540DC0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9.551</w:t>
            </w:r>
          </w:p>
        </w:tc>
        <w:tc>
          <w:tcPr>
            <w:tcW w:w="4672" w:type="dxa"/>
            <w:vAlign w:val="center"/>
          </w:tcPr>
          <w:p w14:paraId="389EC486" w14:textId="4B286D72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Shepard J, Ward W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ilston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A, Carlson T, Frederick 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Hadhazy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E, et al. Financial Impact of Surgical Site Infections on Hospitals. JAMA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3;148:907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236" w:type="dxa"/>
          </w:tcPr>
          <w:p w14:paraId="3DE61E9F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42CEAD0E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4AEF55FC" w14:textId="1EF53EB7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Outpatient care for SSI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</w:t>
            </w:r>
          </w:p>
        </w:tc>
        <w:tc>
          <w:tcPr>
            <w:tcW w:w="874" w:type="dxa"/>
            <w:vAlign w:val="center"/>
          </w:tcPr>
          <w:p w14:paraId="5AC285A7" w14:textId="2262E0EE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582.6</w:t>
            </w:r>
          </w:p>
        </w:tc>
        <w:tc>
          <w:tcPr>
            <w:tcW w:w="1155" w:type="dxa"/>
            <w:vAlign w:val="center"/>
          </w:tcPr>
          <w:p w14:paraId="738E4117" w14:textId="465BDB15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838.406</w:t>
            </w:r>
          </w:p>
        </w:tc>
        <w:tc>
          <w:tcPr>
            <w:tcW w:w="4672" w:type="dxa"/>
            <w:vAlign w:val="center"/>
          </w:tcPr>
          <w:p w14:paraId="3363FF00" w14:textId="5CBC3F5F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Olsen MA, Tian F, Wallace AE, Nickel KB, Warren DK, Fraser VJ, et al. 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Use of Quantile Regression to Determine the Impact on Total Health Care Costs of Surgical Site Infections Following Common Ambulatory Procedures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7;265:331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9.</w:t>
            </w:r>
          </w:p>
        </w:tc>
        <w:tc>
          <w:tcPr>
            <w:tcW w:w="236" w:type="dxa"/>
          </w:tcPr>
          <w:p w14:paraId="1E3A6F5B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74BD2DE2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DD1D85E" w14:textId="1BCF0F24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Inpatient DSWI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 xml:space="preserve"> $ per day</w:t>
            </w:r>
          </w:p>
        </w:tc>
        <w:tc>
          <w:tcPr>
            <w:tcW w:w="874" w:type="dxa"/>
            <w:vAlign w:val="center"/>
          </w:tcPr>
          <w:p w14:paraId="46663F4D" w14:textId="3221502A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-157.6</w:t>
            </w:r>
          </w:p>
        </w:tc>
        <w:tc>
          <w:tcPr>
            <w:tcW w:w="1155" w:type="dxa"/>
            <w:vAlign w:val="center"/>
          </w:tcPr>
          <w:p w14:paraId="5B974CCE" w14:textId="430D322D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9.551</w:t>
            </w:r>
          </w:p>
        </w:tc>
        <w:tc>
          <w:tcPr>
            <w:tcW w:w="4672" w:type="dxa"/>
            <w:vAlign w:val="center"/>
          </w:tcPr>
          <w:p w14:paraId="566A60E3" w14:textId="7AA34AC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Shepard J, Ward W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ilston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A, Carlson T, Frederick 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Hadhazy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E, et al. Financial Impact of Surgical Site Infections on Hospitals. JAMA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3;148:907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236" w:type="dxa"/>
          </w:tcPr>
          <w:p w14:paraId="4A13CD70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6B4825A3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8961C08" w14:textId="7C7BBC5A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Readmission for DSWI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</w:t>
            </w:r>
          </w:p>
        </w:tc>
        <w:tc>
          <w:tcPr>
            <w:tcW w:w="874" w:type="dxa"/>
            <w:vAlign w:val="center"/>
          </w:tcPr>
          <w:p w14:paraId="51BE2C28" w14:textId="69214FD2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85</w:t>
            </w:r>
          </w:p>
        </w:tc>
        <w:tc>
          <w:tcPr>
            <w:tcW w:w="1155" w:type="dxa"/>
            <w:vAlign w:val="center"/>
          </w:tcPr>
          <w:p w14:paraId="07B0DECA" w14:textId="339EA776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6815.23</w:t>
            </w:r>
          </w:p>
        </w:tc>
        <w:tc>
          <w:tcPr>
            <w:tcW w:w="4672" w:type="dxa"/>
            <w:vAlign w:val="center"/>
          </w:tcPr>
          <w:p w14:paraId="275FA036" w14:textId="2C9B5A0F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Nabagiez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JP, Shariff MA, Molloy W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emissi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S, McGinn JT. Cost Analysis of Physician Assistant Home Visit Program to Reduce Readmissions After Cardiac Surgery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102:696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702.</w:t>
            </w:r>
          </w:p>
        </w:tc>
        <w:tc>
          <w:tcPr>
            <w:tcW w:w="236" w:type="dxa"/>
          </w:tcPr>
          <w:p w14:paraId="1A91ED45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018003C2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49D8D98C" w14:textId="729641DC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False alarm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minutes to investigate</w:t>
            </w:r>
          </w:p>
        </w:tc>
        <w:tc>
          <w:tcPr>
            <w:tcW w:w="874" w:type="dxa"/>
            <w:vAlign w:val="center"/>
          </w:tcPr>
          <w:p w14:paraId="1F1EA91A" w14:textId="18C69632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155" w:type="dxa"/>
            <w:vAlign w:val="center"/>
          </w:tcPr>
          <w:p w14:paraId="764A0ABB" w14:textId="157CC4D9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</w:p>
        </w:tc>
        <w:tc>
          <w:tcPr>
            <w:tcW w:w="4672" w:type="dxa"/>
            <w:vAlign w:val="center"/>
          </w:tcPr>
          <w:p w14:paraId="118AA24B" w14:textId="31F3CE38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6" w:type="dxa"/>
          </w:tcPr>
          <w:p w14:paraId="0E80E28D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3E4ACA41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271CD65C" w14:textId="2F5B86F6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Leads-off alarm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minutes to investigate</w:t>
            </w:r>
          </w:p>
        </w:tc>
        <w:tc>
          <w:tcPr>
            <w:tcW w:w="874" w:type="dxa"/>
            <w:vAlign w:val="center"/>
          </w:tcPr>
          <w:p w14:paraId="185859B2" w14:textId="445D7330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155" w:type="dxa"/>
            <w:vAlign w:val="center"/>
          </w:tcPr>
          <w:p w14:paraId="1075D194" w14:textId="5018C503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4672" w:type="dxa"/>
            <w:vAlign w:val="center"/>
          </w:tcPr>
          <w:p w14:paraId="12F5D6AD" w14:textId="713B182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6" w:type="dxa"/>
          </w:tcPr>
          <w:p w14:paraId="7C3953A5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4F39E720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563DF1A9" w14:textId="371889CC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SI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additional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ays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 xml:space="preserve"> in hospital</w:t>
            </w:r>
          </w:p>
        </w:tc>
        <w:tc>
          <w:tcPr>
            <w:tcW w:w="874" w:type="dxa"/>
            <w:vAlign w:val="center"/>
          </w:tcPr>
          <w:p w14:paraId="216CB644" w14:textId="27B25B19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3.3</w:t>
            </w:r>
          </w:p>
        </w:tc>
        <w:tc>
          <w:tcPr>
            <w:tcW w:w="1155" w:type="dxa"/>
            <w:vAlign w:val="center"/>
          </w:tcPr>
          <w:p w14:paraId="62990852" w14:textId="005DA35B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.8</w:t>
            </w:r>
          </w:p>
        </w:tc>
        <w:tc>
          <w:tcPr>
            <w:tcW w:w="4672" w:type="dxa"/>
            <w:vAlign w:val="center"/>
          </w:tcPr>
          <w:p w14:paraId="23E125C8" w14:textId="2350824C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lasmar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, F. A. et al. Temporal trends in the incidence of surgical site infections in patients undergoing coronary artery bypass graft surgery: A population-based cohort study, 1993 to 2008. Mayo Clin. Proc. 87, 1054–1061 (2012). (PMID: 23127732)</w:t>
            </w:r>
          </w:p>
        </w:tc>
        <w:tc>
          <w:tcPr>
            <w:tcW w:w="236" w:type="dxa"/>
          </w:tcPr>
          <w:p w14:paraId="0F732407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2101341F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7B649482" w14:textId="0C1C1AFB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SWI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additional</w:t>
            </w:r>
            <w:r w:rsidR="008A4155"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days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 xml:space="preserve"> in hospital</w:t>
            </w:r>
          </w:p>
        </w:tc>
        <w:tc>
          <w:tcPr>
            <w:tcW w:w="874" w:type="dxa"/>
            <w:vAlign w:val="center"/>
          </w:tcPr>
          <w:p w14:paraId="5CA22FEB" w14:textId="3186D53A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1155" w:type="dxa"/>
            <w:vAlign w:val="center"/>
          </w:tcPr>
          <w:p w14:paraId="55152B67" w14:textId="1CAEF008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4672" w:type="dxa"/>
            <w:vAlign w:val="center"/>
          </w:tcPr>
          <w:p w14:paraId="282EF0E0" w14:textId="0C7C3679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Sears ED, Wu L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Walje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JF, Momoh AO, Zhong L, Chung KC. The Impact of Deep Sternal Wound Infection on Mortality and Resource Utilization: A Population-based Study. World J Surg. 2016;40(11):2673-2680.</w:t>
            </w:r>
          </w:p>
        </w:tc>
        <w:tc>
          <w:tcPr>
            <w:tcW w:w="236" w:type="dxa"/>
          </w:tcPr>
          <w:p w14:paraId="2BDB8EC7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1E21928B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91F9A67" w14:textId="4F5EF8B9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Mortality during CABG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% of patients</w:t>
            </w:r>
          </w:p>
        </w:tc>
        <w:tc>
          <w:tcPr>
            <w:tcW w:w="874" w:type="dxa"/>
            <w:vAlign w:val="center"/>
          </w:tcPr>
          <w:p w14:paraId="6C732F7E" w14:textId="0B9E466A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  <w:tc>
          <w:tcPr>
            <w:tcW w:w="1155" w:type="dxa"/>
            <w:vAlign w:val="center"/>
          </w:tcPr>
          <w:p w14:paraId="19F1D8F5" w14:textId="52001704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0057</w:t>
            </w:r>
          </w:p>
        </w:tc>
        <w:tc>
          <w:tcPr>
            <w:tcW w:w="4672" w:type="dxa"/>
            <w:vAlign w:val="center"/>
          </w:tcPr>
          <w:p w14:paraId="6E1CDCEF" w14:textId="7C790DA1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azzeff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M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Zivot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J, Buchman T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Halkos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M. In-hospital mortality after cardiac surgery: patient characteristics, timing, and association with postoperative length of intensive care unit and hospital stay. Ann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horac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ur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4;97:1220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5.</w:t>
            </w:r>
          </w:p>
        </w:tc>
        <w:tc>
          <w:tcPr>
            <w:tcW w:w="236" w:type="dxa"/>
          </w:tcPr>
          <w:p w14:paraId="6454A3EC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24358EE4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8FF9100" w14:textId="09A9C9F7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rolonged MV, days</w:t>
            </w:r>
          </w:p>
        </w:tc>
        <w:tc>
          <w:tcPr>
            <w:tcW w:w="874" w:type="dxa"/>
            <w:vAlign w:val="center"/>
          </w:tcPr>
          <w:p w14:paraId="4F6A70CF" w14:textId="51B5C306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7.9</w:t>
            </w:r>
          </w:p>
        </w:tc>
        <w:tc>
          <w:tcPr>
            <w:tcW w:w="1155" w:type="dxa"/>
            <w:vAlign w:val="center"/>
          </w:tcPr>
          <w:p w14:paraId="41769DCD" w14:textId="4507A328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8.5</w:t>
            </w:r>
          </w:p>
        </w:tc>
        <w:tc>
          <w:tcPr>
            <w:tcW w:w="4672" w:type="dxa"/>
            <w:vAlign w:val="center"/>
          </w:tcPr>
          <w:p w14:paraId="7E908AD3" w14:textId="1DE08620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Widyastut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Y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tenseth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R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leym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H, Wahba A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idem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V. Pre-operative and intraoperative determinants for prolonged ventilation following adult cardiac surgery. Acta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naesthesiol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cand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2;56:190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9.</w:t>
            </w:r>
          </w:p>
        </w:tc>
        <w:tc>
          <w:tcPr>
            <w:tcW w:w="236" w:type="dxa"/>
          </w:tcPr>
          <w:p w14:paraId="0A2ABA31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41EC841B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699B9A7F" w14:textId="3D4B2872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ortality cost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</w:t>
            </w:r>
          </w:p>
        </w:tc>
        <w:tc>
          <w:tcPr>
            <w:tcW w:w="874" w:type="dxa"/>
            <w:vAlign w:val="center"/>
          </w:tcPr>
          <w:p w14:paraId="1182FBD7" w14:textId="68B8D78B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55" w:type="dxa"/>
            <w:vAlign w:val="center"/>
          </w:tcPr>
          <w:p w14:paraId="69042AB0" w14:textId="1631E68F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4672" w:type="dxa"/>
            <w:vAlign w:val="center"/>
          </w:tcPr>
          <w:p w14:paraId="5FE69BFE" w14:textId="1366C77B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ssumption</w:t>
            </w:r>
          </w:p>
        </w:tc>
        <w:tc>
          <w:tcPr>
            <w:tcW w:w="236" w:type="dxa"/>
          </w:tcPr>
          <w:p w14:paraId="2CFB5B5B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43A781CB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2994D5AE" w14:textId="24ACC50F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 xml:space="preserve"> QALY</w:t>
            </w:r>
          </w:p>
        </w:tc>
        <w:tc>
          <w:tcPr>
            <w:tcW w:w="874" w:type="dxa"/>
            <w:vAlign w:val="center"/>
          </w:tcPr>
          <w:p w14:paraId="4DD62DD5" w14:textId="2A95895C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85</w:t>
            </w:r>
          </w:p>
        </w:tc>
        <w:tc>
          <w:tcPr>
            <w:tcW w:w="1155" w:type="dxa"/>
            <w:vAlign w:val="center"/>
          </w:tcPr>
          <w:p w14:paraId="2CA91202" w14:textId="45C361D1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58</w:t>
            </w:r>
          </w:p>
        </w:tc>
        <w:tc>
          <w:tcPr>
            <w:tcW w:w="4672" w:type="dxa"/>
            <w:vAlign w:val="center"/>
          </w:tcPr>
          <w:p w14:paraId="6D249118" w14:textId="47BA24E5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Cohen D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Osnabrugg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RL, Magnuson EA, Wang K, Li H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hinnakondepall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K, et al. Cost-effectiveness of percutaneous coronary intervention with drug-eluting stents versus bypass surgery for patients with 3-vessel or left main coronary artery disease final results from the synergy between percutaneous coronary intervention with TAXUS an. Circulation 2014;130:1146–57.</w:t>
            </w:r>
          </w:p>
        </w:tc>
        <w:tc>
          <w:tcPr>
            <w:tcW w:w="236" w:type="dxa"/>
          </w:tcPr>
          <w:p w14:paraId="2EDF32AA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764484B4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C2B2104" w14:textId="6D904DE1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nnual QALY decrement</w:t>
            </w:r>
          </w:p>
        </w:tc>
        <w:tc>
          <w:tcPr>
            <w:tcW w:w="874" w:type="dxa"/>
            <w:vAlign w:val="center"/>
          </w:tcPr>
          <w:p w14:paraId="6D9E48E1" w14:textId="5408AB8B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034</w:t>
            </w:r>
          </w:p>
        </w:tc>
        <w:tc>
          <w:tcPr>
            <w:tcW w:w="1155" w:type="dxa"/>
            <w:vAlign w:val="center"/>
          </w:tcPr>
          <w:p w14:paraId="6C5EC2F1" w14:textId="6BA9E89B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0306-0.00374</w:t>
            </w:r>
          </w:p>
        </w:tc>
        <w:tc>
          <w:tcPr>
            <w:tcW w:w="4672" w:type="dxa"/>
            <w:vAlign w:val="center"/>
          </w:tcPr>
          <w:p w14:paraId="0A698446" w14:textId="704D7ED6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zend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A, et al. Self-Reported Population Health: An International Perspective based on EQ-5D. Springer 2014. ISBN 978-94-007-7596-1 (eBook)</w:t>
            </w:r>
          </w:p>
        </w:tc>
        <w:tc>
          <w:tcPr>
            <w:tcW w:w="236" w:type="dxa"/>
          </w:tcPr>
          <w:p w14:paraId="0D043A7D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46EE2DA9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DA3EF8B" w14:textId="3FD0CCE0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ABG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QALY</w:t>
            </w:r>
          </w:p>
        </w:tc>
        <w:tc>
          <w:tcPr>
            <w:tcW w:w="874" w:type="dxa"/>
            <w:vAlign w:val="center"/>
          </w:tcPr>
          <w:p w14:paraId="55296E9A" w14:textId="0F5337E8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741</w:t>
            </w:r>
          </w:p>
        </w:tc>
        <w:tc>
          <w:tcPr>
            <w:tcW w:w="1155" w:type="dxa"/>
            <w:vAlign w:val="center"/>
          </w:tcPr>
          <w:p w14:paraId="3184F23F" w14:textId="069479E1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91</w:t>
            </w:r>
          </w:p>
        </w:tc>
        <w:tc>
          <w:tcPr>
            <w:tcW w:w="4672" w:type="dxa"/>
            <w:vAlign w:val="center"/>
          </w:tcPr>
          <w:p w14:paraId="544E2EBB" w14:textId="082FB736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Cohen D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Osnabrugg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RL, Magnuson EA, Wang K, Li H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hinnakondepall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K, et al. Cost-effectiveness of percutaneous coronary intervention with drug-eluting stents versus bypass surgery for patients with 3-vessel or left main coronary artery disease final results from the synergy between percutaneous coronary intervention with TAXUS an. Circulation 2014;130:1146–57.</w:t>
            </w:r>
          </w:p>
        </w:tc>
        <w:tc>
          <w:tcPr>
            <w:tcW w:w="236" w:type="dxa"/>
          </w:tcPr>
          <w:p w14:paraId="56639F96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2D590D93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3A5A8303" w14:textId="260A4440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echanical ventilation</w:t>
            </w:r>
            <w:r w:rsidR="00237C46">
              <w:rPr>
                <w:rFonts w:ascii="Times New Roman" w:hAnsi="Times New Roman" w:cs="Times New Roman"/>
                <w:sz w:val="20"/>
                <w:szCs w:val="24"/>
              </w:rPr>
              <w:t xml:space="preserve"> (MV)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QALY</w:t>
            </w:r>
          </w:p>
        </w:tc>
        <w:tc>
          <w:tcPr>
            <w:tcW w:w="874" w:type="dxa"/>
            <w:vAlign w:val="center"/>
          </w:tcPr>
          <w:p w14:paraId="3D60E308" w14:textId="57F2CCA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-0.39</w:t>
            </w:r>
          </w:p>
        </w:tc>
        <w:tc>
          <w:tcPr>
            <w:tcW w:w="1155" w:type="dxa"/>
            <w:vAlign w:val="center"/>
          </w:tcPr>
          <w:p w14:paraId="48F274AF" w14:textId="18A1F936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-0.59-0.09</w:t>
            </w:r>
          </w:p>
        </w:tc>
        <w:tc>
          <w:tcPr>
            <w:tcW w:w="4672" w:type="dxa"/>
            <w:vAlign w:val="center"/>
          </w:tcPr>
          <w:p w14:paraId="1873420E" w14:textId="01EBD858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Vainiol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T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Roin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RP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ettilä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V, et al. Effect of health-related quality-of-life instrument and quality-adjusted life year calculation method on the number of life years gained in the critical care setting. Value Heal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1;14:1130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4.</w:t>
            </w:r>
          </w:p>
        </w:tc>
        <w:tc>
          <w:tcPr>
            <w:tcW w:w="236" w:type="dxa"/>
          </w:tcPr>
          <w:p w14:paraId="18B9DCD1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22A38562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4C6A9D76" w14:textId="409A0ABB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ICU stay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QALY</w:t>
            </w:r>
          </w:p>
        </w:tc>
        <w:tc>
          <w:tcPr>
            <w:tcW w:w="874" w:type="dxa"/>
            <w:vAlign w:val="center"/>
          </w:tcPr>
          <w:p w14:paraId="3127A8A3" w14:textId="04A4F139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402</w:t>
            </w:r>
          </w:p>
        </w:tc>
        <w:tc>
          <w:tcPr>
            <w:tcW w:w="1155" w:type="dxa"/>
            <w:vAlign w:val="center"/>
          </w:tcPr>
          <w:p w14:paraId="597D36DA" w14:textId="46C6BE98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3618-0.4422</w:t>
            </w:r>
          </w:p>
        </w:tc>
        <w:tc>
          <w:tcPr>
            <w:tcW w:w="4672" w:type="dxa"/>
            <w:vAlign w:val="center"/>
          </w:tcPr>
          <w:p w14:paraId="33AE2788" w14:textId="518AB179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Normilio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-Silva, K. et al. Long-Term Survival, Quality of Life, and Quality-Adjusted Survival in Critically Ill Patients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With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ncer*. Crit. Care Med. 44, 1327–1337 (2016).</w:t>
            </w:r>
          </w:p>
        </w:tc>
        <w:tc>
          <w:tcPr>
            <w:tcW w:w="236" w:type="dxa"/>
          </w:tcPr>
          <w:p w14:paraId="3B2F5A2F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5A51913B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7640BEF0" w14:textId="74BCEB5B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General ward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tay</w:t>
            </w:r>
            <w:proofErr w:type="gramEnd"/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QALY</w:t>
            </w:r>
          </w:p>
        </w:tc>
        <w:tc>
          <w:tcPr>
            <w:tcW w:w="874" w:type="dxa"/>
            <w:vAlign w:val="center"/>
          </w:tcPr>
          <w:p w14:paraId="2CEA0230" w14:textId="08744975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52</w:t>
            </w:r>
          </w:p>
        </w:tc>
        <w:tc>
          <w:tcPr>
            <w:tcW w:w="1155" w:type="dxa"/>
            <w:vAlign w:val="center"/>
          </w:tcPr>
          <w:p w14:paraId="2862AECD" w14:textId="7032C313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45-0.59</w:t>
            </w:r>
          </w:p>
        </w:tc>
        <w:tc>
          <w:tcPr>
            <w:tcW w:w="4672" w:type="dxa"/>
            <w:vAlign w:val="center"/>
          </w:tcPr>
          <w:p w14:paraId="6CD8AD43" w14:textId="65A4B1AB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Marti J, Hall P, Hamilton P, et al. One-year resource utilisation, costs and quality of life in patients with acute respiratory distress syndrome (ARDS): secondary analysis of a randomised controlled trial. J Intensive Care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6;4:56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236" w:type="dxa"/>
          </w:tcPr>
          <w:p w14:paraId="4F7BC56C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1BD5C5A9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63D6BD7" w14:textId="5CDAE3F8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Care facility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QALY</w:t>
            </w:r>
          </w:p>
        </w:tc>
        <w:tc>
          <w:tcPr>
            <w:tcW w:w="874" w:type="dxa"/>
            <w:vAlign w:val="center"/>
          </w:tcPr>
          <w:p w14:paraId="7D5EBDB1" w14:textId="5D2E9DEB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53</w:t>
            </w:r>
          </w:p>
        </w:tc>
        <w:tc>
          <w:tcPr>
            <w:tcW w:w="1155" w:type="dxa"/>
            <w:vAlign w:val="center"/>
          </w:tcPr>
          <w:p w14:paraId="36A01E0C" w14:textId="606D3ABA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4672" w:type="dxa"/>
            <w:vAlign w:val="center"/>
          </w:tcPr>
          <w:p w14:paraId="37AD77D2" w14:textId="50216119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Lung T, Howard K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Etherton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-Beer C, Sim M, Lewin G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Arendts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G. Comparison of the HUI3 and the EQ-5D-3L in a nursing home setting.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PLoS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One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7;12:1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10.</w:t>
            </w:r>
          </w:p>
        </w:tc>
        <w:tc>
          <w:tcPr>
            <w:tcW w:w="236" w:type="dxa"/>
          </w:tcPr>
          <w:p w14:paraId="14DA7561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6BCE1FB1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730C9971" w14:textId="50A20B4A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SSI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QALY</w:t>
            </w:r>
          </w:p>
        </w:tc>
        <w:tc>
          <w:tcPr>
            <w:tcW w:w="874" w:type="dxa"/>
            <w:vAlign w:val="center"/>
          </w:tcPr>
          <w:p w14:paraId="456774F8" w14:textId="2EAAE6A8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98</w:t>
            </w:r>
          </w:p>
        </w:tc>
        <w:tc>
          <w:tcPr>
            <w:tcW w:w="1155" w:type="dxa"/>
            <w:vAlign w:val="center"/>
          </w:tcPr>
          <w:p w14:paraId="2CFF1DBE" w14:textId="6D5F8CED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4-0.8</w:t>
            </w:r>
          </w:p>
        </w:tc>
        <w:tc>
          <w:tcPr>
            <w:tcW w:w="4672" w:type="dxa"/>
            <w:vAlign w:val="center"/>
          </w:tcPr>
          <w:p w14:paraId="5224DF15" w14:textId="05AE4E65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[1] Lee BY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Wiring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AE, Bailey RR, Goyal V, Lewis G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su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BYK, et al. Screening cardiac surgery patients for MRSA: an economic computer model. Am J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ana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re 2010;16:e163–73.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br/>
              <w:t xml:space="preserve">and [2] Gheorghe A, Moran G, Duffy H, Roberts T, Pinkney T, Calvert M. Health Utility Values Associated with Surgical Site Infection: A Systematic Review. Value Heal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5;18:1126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37.</w:t>
            </w:r>
          </w:p>
        </w:tc>
        <w:tc>
          <w:tcPr>
            <w:tcW w:w="236" w:type="dxa"/>
          </w:tcPr>
          <w:p w14:paraId="6B8F1965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01CBF318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5DA2A7A2" w14:textId="0A484C75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SWI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QALY</w:t>
            </w:r>
          </w:p>
        </w:tc>
        <w:tc>
          <w:tcPr>
            <w:tcW w:w="874" w:type="dxa"/>
            <w:vAlign w:val="center"/>
          </w:tcPr>
          <w:p w14:paraId="4405E611" w14:textId="6F8D2676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198</w:t>
            </w:r>
          </w:p>
        </w:tc>
        <w:tc>
          <w:tcPr>
            <w:tcW w:w="1155" w:type="dxa"/>
            <w:vAlign w:val="center"/>
          </w:tcPr>
          <w:p w14:paraId="3157E973" w14:textId="150964A5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0.04-0.8</w:t>
            </w:r>
          </w:p>
        </w:tc>
        <w:tc>
          <w:tcPr>
            <w:tcW w:w="4672" w:type="dxa"/>
            <w:vAlign w:val="center"/>
          </w:tcPr>
          <w:p w14:paraId="14A3C15D" w14:textId="5A0FC290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[1] Lee BY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Wiringa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AE, Bailey RR, Goyal V, Lewis G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Tsu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BYK, et al. Screening cardiac surgery patients for MRSA: an economic computer model. Am J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Manag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Care 2010;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16:e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163–73. and [2] Gheorghe A, Moran G, Duffy H, Roberts T, Pinkney T, Calvert M. Health Utility Values Associated with Surgical Site Infection: A Systematic Review. Value Heal </w:t>
            </w:r>
            <w:proofErr w:type="gram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015;18:1126</w:t>
            </w:r>
            <w:proofErr w:type="gram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–37.</w:t>
            </w:r>
          </w:p>
        </w:tc>
        <w:tc>
          <w:tcPr>
            <w:tcW w:w="236" w:type="dxa"/>
          </w:tcPr>
          <w:p w14:paraId="693DC56E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53F2AD05" w14:textId="77777777" w:rsidTr="0023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083982F0" w14:textId="3746234E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Future care costs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 $ per year</w:t>
            </w:r>
          </w:p>
        </w:tc>
        <w:tc>
          <w:tcPr>
            <w:tcW w:w="874" w:type="dxa"/>
            <w:vAlign w:val="center"/>
          </w:tcPr>
          <w:p w14:paraId="2160F2E7" w14:textId="1DF4D949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="008A4155"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673</w:t>
            </w:r>
          </w:p>
        </w:tc>
        <w:tc>
          <w:tcPr>
            <w:tcW w:w="1155" w:type="dxa"/>
            <w:vAlign w:val="center"/>
          </w:tcPr>
          <w:p w14:paraId="1F535DDB" w14:textId="0C1FB64F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524.14</w:t>
            </w:r>
          </w:p>
        </w:tc>
        <w:tc>
          <w:tcPr>
            <w:tcW w:w="4672" w:type="dxa"/>
            <w:vAlign w:val="center"/>
          </w:tcPr>
          <w:p w14:paraId="5C444BE6" w14:textId="73F9D94C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Cohen D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Osnabrugg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RL, Magnuson EA, Wang K, Li H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hinnakondepall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K, et al. Cost-effectiveness of percutaneous coronary intervention with drug-eluting stents versus bypass surgery for patients with 3-vessel or left main coronary artery disease final results from the synergy between percutaneous coronary intervention with TAXUS an. Circulation 2014;130:1146–57.</w:t>
            </w:r>
          </w:p>
        </w:tc>
        <w:tc>
          <w:tcPr>
            <w:tcW w:w="236" w:type="dxa"/>
          </w:tcPr>
          <w:p w14:paraId="432094A1" w14:textId="77777777" w:rsidR="00684ACF" w:rsidRPr="00237C46" w:rsidRDefault="00684ACF" w:rsidP="00684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37C46" w:rsidRPr="00237C46" w14:paraId="5B167AC5" w14:textId="77777777" w:rsidTr="0023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Align w:val="center"/>
          </w:tcPr>
          <w:p w14:paraId="1FE46C10" w14:textId="4DB26F8E" w:rsidR="00684ACF" w:rsidRPr="00237C46" w:rsidRDefault="00684ACF" w:rsidP="00684AC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Decrement, future care costs</w:t>
            </w:r>
          </w:p>
        </w:tc>
        <w:tc>
          <w:tcPr>
            <w:tcW w:w="874" w:type="dxa"/>
            <w:vAlign w:val="center"/>
          </w:tcPr>
          <w:p w14:paraId="19127416" w14:textId="516E891B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92.29</w:t>
            </w:r>
          </w:p>
        </w:tc>
        <w:tc>
          <w:tcPr>
            <w:tcW w:w="1155" w:type="dxa"/>
            <w:vAlign w:val="center"/>
          </w:tcPr>
          <w:p w14:paraId="73FC3466" w14:textId="188EA794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215.39</w:t>
            </w:r>
          </w:p>
        </w:tc>
        <w:tc>
          <w:tcPr>
            <w:tcW w:w="4672" w:type="dxa"/>
            <w:vAlign w:val="center"/>
          </w:tcPr>
          <w:p w14:paraId="2D73270A" w14:textId="7426F1C0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Cohen DJ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Osnabrugge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RL, Magnuson EA, Wang K, Li H, </w:t>
            </w:r>
            <w:proofErr w:type="spellStart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>Chinnakondepalli</w:t>
            </w:r>
            <w:proofErr w:type="spellEnd"/>
            <w:r w:rsidRPr="00237C46">
              <w:rPr>
                <w:rFonts w:ascii="Times New Roman" w:hAnsi="Times New Roman" w:cs="Times New Roman"/>
                <w:sz w:val="20"/>
                <w:szCs w:val="24"/>
              </w:rPr>
              <w:t xml:space="preserve"> K, et al. Cost-effectiveness of percutaneous coronary intervention with drug-eluting stents versus bypass surgery for patients with 3-vessel or left main coronary artery disease final results from the synergy between percutaneous coronary intervention with TAXUS an. Circulation 2014;130:1146–57. </w:t>
            </w:r>
          </w:p>
        </w:tc>
        <w:tc>
          <w:tcPr>
            <w:tcW w:w="236" w:type="dxa"/>
          </w:tcPr>
          <w:p w14:paraId="35AD7962" w14:textId="77777777" w:rsidR="00684ACF" w:rsidRPr="00237C46" w:rsidRDefault="00684ACF" w:rsidP="00684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old"/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340C0132" w14:textId="143F14CB" w:rsidR="00684ACF" w:rsidRPr="00237C46" w:rsidRDefault="00237C46" w:rsidP="00684ACF">
      <w:pPr>
        <w:rPr>
          <w:rFonts w:ascii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hAnsi="Times New Roman" w:cs="Times New Roman"/>
          <w:color w:val="000000" w:themeColor="text1"/>
          <w:sz w:val="20"/>
          <w:szCs w:val="24"/>
        </w:rPr>
        <w:t>BMI, Body mass index; CABG, Coronary artery bypass graft; DSWI, Deep sternal wound infection; ICU, Intensive care unit; MV, Mechanical ventilation; QALY, Quality-adjusted life expectancy; SSI, Surgical site infection</w:t>
      </w:r>
    </w:p>
    <w:sectPr w:rsidR="00684ACF" w:rsidRPr="00237C46" w:rsidSect="009F2812">
      <w:pgSz w:w="11906" w:h="16838"/>
      <w:pgMar w:top="1440" w:right="1440" w:bottom="1440" w:left="1440" w:header="708" w:footer="68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CF906" w14:textId="77777777" w:rsidR="004F4E9C" w:rsidRDefault="004F4E9C" w:rsidP="00DE04C3">
      <w:pPr>
        <w:spacing w:after="0"/>
      </w:pPr>
      <w:r>
        <w:separator/>
      </w:r>
    </w:p>
  </w:endnote>
  <w:endnote w:type="continuationSeparator" w:id="0">
    <w:p w14:paraId="6298944C" w14:textId="77777777" w:rsidR="004F4E9C" w:rsidRDefault="004F4E9C" w:rsidP="00DE04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56B5EF" w14:textId="70E54174" w:rsidR="00237C46" w:rsidRDefault="00237C46">
    <w:pPr>
      <w:pStyle w:val="Footer"/>
      <w:jc w:val="center"/>
    </w:pPr>
  </w:p>
  <w:p w14:paraId="428E612C" w14:textId="77777777" w:rsidR="00237C46" w:rsidRDefault="00237C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C4C60" w14:textId="52F37F68" w:rsidR="00237C46" w:rsidRDefault="00237C46" w:rsidP="009F281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3BF6D9" w14:textId="77777777" w:rsidR="004F4E9C" w:rsidRDefault="004F4E9C" w:rsidP="00DE04C3">
      <w:pPr>
        <w:spacing w:after="0"/>
      </w:pPr>
      <w:r>
        <w:separator/>
      </w:r>
    </w:p>
  </w:footnote>
  <w:footnote w:type="continuationSeparator" w:id="0">
    <w:p w14:paraId="51DB829F" w14:textId="77777777" w:rsidR="004F4E9C" w:rsidRDefault="004F4E9C" w:rsidP="00DE04C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77AEA9" w14:textId="554FA81B" w:rsidR="00237C46" w:rsidRDefault="00237C46" w:rsidP="00B93DB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703B8"/>
    <w:multiLevelType w:val="hybridMultilevel"/>
    <w:tmpl w:val="BBD467EA"/>
    <w:lvl w:ilvl="0" w:tplc="2B8C0AAA">
      <w:start w:val="1"/>
      <w:numFmt w:val="bullet"/>
      <w:lvlText w:val=""/>
      <w:lvlJc w:val="left"/>
      <w:pPr>
        <w:ind w:left="10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" w15:restartNumberingAfterBreak="0">
    <w:nsid w:val="0C361776"/>
    <w:multiLevelType w:val="hybridMultilevel"/>
    <w:tmpl w:val="CEC637AC"/>
    <w:lvl w:ilvl="0" w:tplc="31529036">
      <w:start w:val="1"/>
      <w:numFmt w:val="bullet"/>
      <w:pStyle w:val="IntenseQuote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" w15:restartNumberingAfterBreak="0">
    <w:nsid w:val="0F7D5078"/>
    <w:multiLevelType w:val="hybridMultilevel"/>
    <w:tmpl w:val="8786B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D430F"/>
    <w:multiLevelType w:val="hybridMultilevel"/>
    <w:tmpl w:val="BF7C8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060401"/>
    <w:multiLevelType w:val="hybridMultilevel"/>
    <w:tmpl w:val="6F3CC6B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 w15:restartNumberingAfterBreak="0">
    <w:nsid w:val="30491411"/>
    <w:multiLevelType w:val="hybridMultilevel"/>
    <w:tmpl w:val="C562E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B95647"/>
    <w:multiLevelType w:val="hybridMultilevel"/>
    <w:tmpl w:val="4580CE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580FE6"/>
    <w:multiLevelType w:val="multilevel"/>
    <w:tmpl w:val="E75AF1E2"/>
    <w:lvl w:ilvl="0">
      <w:start w:val="1"/>
      <w:numFmt w:val="decimal"/>
      <w:pStyle w:val="Heading1"/>
      <w:lvlText w:val="%1."/>
      <w:lvlJc w:val="left"/>
      <w:pPr>
        <w:ind w:left="397" w:hanging="397"/>
      </w:pPr>
      <w:rPr>
        <w:rFonts w:ascii="Tahoma" w:hAnsi="Tahoma" w:hint="default"/>
        <w:b/>
        <w:i w:val="0"/>
        <w:color w:val="000000" w:themeColor="text1"/>
        <w:sz w:val="32"/>
      </w:rPr>
    </w:lvl>
    <w:lvl w:ilvl="1">
      <w:start w:val="1"/>
      <w:numFmt w:val="decimal"/>
      <w:pStyle w:val="Heading2"/>
      <w:lvlText w:val="%1-%2."/>
      <w:lvlJc w:val="left"/>
      <w:pPr>
        <w:ind w:left="1077" w:hanging="717"/>
      </w:pPr>
      <w:rPr>
        <w:rFonts w:hint="default"/>
      </w:rPr>
    </w:lvl>
    <w:lvl w:ilvl="2">
      <w:start w:val="1"/>
      <w:numFmt w:val="lowerLetter"/>
      <w:pStyle w:val="Heading3"/>
      <w:lvlText w:val="%1-%2%3."/>
      <w:lvlJc w:val="left"/>
      <w:pPr>
        <w:ind w:left="1588" w:hanging="86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5E082DB6"/>
    <w:multiLevelType w:val="hybridMultilevel"/>
    <w:tmpl w:val="C562E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346F63"/>
    <w:multiLevelType w:val="hybridMultilevel"/>
    <w:tmpl w:val="D4D81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890B24"/>
    <w:multiLevelType w:val="hybridMultilevel"/>
    <w:tmpl w:val="D4D81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7"/>
  </w:num>
  <w:num w:numId="5">
    <w:abstractNumId w:val="0"/>
  </w:num>
  <w:num w:numId="6">
    <w:abstractNumId w:val="8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5"/>
  </w:num>
  <w:num w:numId="10">
    <w:abstractNumId w:val="9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wNzA2NbY0NDYztTRR0lEKTi0uzszPAykwrgUAjgI0ViwAAAA="/>
  </w:docVars>
  <w:rsids>
    <w:rsidRoot w:val="00B7672A"/>
    <w:rsid w:val="000007C4"/>
    <w:rsid w:val="00002641"/>
    <w:rsid w:val="0000276E"/>
    <w:rsid w:val="00014596"/>
    <w:rsid w:val="00025C3E"/>
    <w:rsid w:val="00040D46"/>
    <w:rsid w:val="000439D3"/>
    <w:rsid w:val="00062753"/>
    <w:rsid w:val="0006494F"/>
    <w:rsid w:val="00086322"/>
    <w:rsid w:val="000872B5"/>
    <w:rsid w:val="000A4FBF"/>
    <w:rsid w:val="000B0124"/>
    <w:rsid w:val="000B4566"/>
    <w:rsid w:val="000C7FF1"/>
    <w:rsid w:val="000E0EC5"/>
    <w:rsid w:val="00100F38"/>
    <w:rsid w:val="00116A59"/>
    <w:rsid w:val="00134A50"/>
    <w:rsid w:val="00145902"/>
    <w:rsid w:val="00154ED4"/>
    <w:rsid w:val="00161630"/>
    <w:rsid w:val="0016389D"/>
    <w:rsid w:val="00187FB5"/>
    <w:rsid w:val="00193E3C"/>
    <w:rsid w:val="001967E7"/>
    <w:rsid w:val="001A4D56"/>
    <w:rsid w:val="001B77E0"/>
    <w:rsid w:val="001C519C"/>
    <w:rsid w:val="001D2065"/>
    <w:rsid w:val="001D3CF4"/>
    <w:rsid w:val="001D5715"/>
    <w:rsid w:val="001D6C79"/>
    <w:rsid w:val="001F3AFE"/>
    <w:rsid w:val="001F557F"/>
    <w:rsid w:val="0020561A"/>
    <w:rsid w:val="00220CF0"/>
    <w:rsid w:val="00227A17"/>
    <w:rsid w:val="00237C46"/>
    <w:rsid w:val="0026028A"/>
    <w:rsid w:val="00263FFC"/>
    <w:rsid w:val="00275C02"/>
    <w:rsid w:val="00282AAB"/>
    <w:rsid w:val="002831BD"/>
    <w:rsid w:val="00290D2F"/>
    <w:rsid w:val="00294FB7"/>
    <w:rsid w:val="002A1963"/>
    <w:rsid w:val="002A6026"/>
    <w:rsid w:val="002A78C3"/>
    <w:rsid w:val="002B5DE3"/>
    <w:rsid w:val="002C2530"/>
    <w:rsid w:val="002D30F5"/>
    <w:rsid w:val="002E39F3"/>
    <w:rsid w:val="002F3246"/>
    <w:rsid w:val="0030798A"/>
    <w:rsid w:val="00315463"/>
    <w:rsid w:val="00352E61"/>
    <w:rsid w:val="003747AF"/>
    <w:rsid w:val="0039301E"/>
    <w:rsid w:val="00395B35"/>
    <w:rsid w:val="003A60A5"/>
    <w:rsid w:val="003A6700"/>
    <w:rsid w:val="003B77CF"/>
    <w:rsid w:val="003C7F64"/>
    <w:rsid w:val="00403780"/>
    <w:rsid w:val="00415741"/>
    <w:rsid w:val="0041612E"/>
    <w:rsid w:val="004312C4"/>
    <w:rsid w:val="004441C4"/>
    <w:rsid w:val="004460E5"/>
    <w:rsid w:val="00447BC7"/>
    <w:rsid w:val="004543C1"/>
    <w:rsid w:val="00466AC4"/>
    <w:rsid w:val="00480F8B"/>
    <w:rsid w:val="00485919"/>
    <w:rsid w:val="00490A04"/>
    <w:rsid w:val="0049353A"/>
    <w:rsid w:val="004A2D58"/>
    <w:rsid w:val="004D6CE6"/>
    <w:rsid w:val="004D76F0"/>
    <w:rsid w:val="004F4E9C"/>
    <w:rsid w:val="00500EF0"/>
    <w:rsid w:val="00502DB8"/>
    <w:rsid w:val="00510D67"/>
    <w:rsid w:val="005302C8"/>
    <w:rsid w:val="005409D3"/>
    <w:rsid w:val="00543F55"/>
    <w:rsid w:val="00555275"/>
    <w:rsid w:val="00555EFE"/>
    <w:rsid w:val="0056321A"/>
    <w:rsid w:val="00575E62"/>
    <w:rsid w:val="005774F3"/>
    <w:rsid w:val="005908DA"/>
    <w:rsid w:val="005B2D14"/>
    <w:rsid w:val="005C1B82"/>
    <w:rsid w:val="005C3A50"/>
    <w:rsid w:val="005C3FA1"/>
    <w:rsid w:val="005C7FAF"/>
    <w:rsid w:val="005E05A6"/>
    <w:rsid w:val="005E4244"/>
    <w:rsid w:val="005F2C69"/>
    <w:rsid w:val="006306A7"/>
    <w:rsid w:val="00632364"/>
    <w:rsid w:val="00637BE2"/>
    <w:rsid w:val="00653DCF"/>
    <w:rsid w:val="0065420E"/>
    <w:rsid w:val="00665618"/>
    <w:rsid w:val="006767B1"/>
    <w:rsid w:val="00684ACF"/>
    <w:rsid w:val="00687DEB"/>
    <w:rsid w:val="006A2FC9"/>
    <w:rsid w:val="006E4640"/>
    <w:rsid w:val="006E5DE3"/>
    <w:rsid w:val="006F665D"/>
    <w:rsid w:val="007018FB"/>
    <w:rsid w:val="00707B13"/>
    <w:rsid w:val="007605A6"/>
    <w:rsid w:val="00776C90"/>
    <w:rsid w:val="00780770"/>
    <w:rsid w:val="007A4840"/>
    <w:rsid w:val="007B0146"/>
    <w:rsid w:val="007B0864"/>
    <w:rsid w:val="007C01F2"/>
    <w:rsid w:val="007C6562"/>
    <w:rsid w:val="007C7070"/>
    <w:rsid w:val="007E4B3E"/>
    <w:rsid w:val="007F17D1"/>
    <w:rsid w:val="007F1E39"/>
    <w:rsid w:val="0080182D"/>
    <w:rsid w:val="00811C96"/>
    <w:rsid w:val="00822248"/>
    <w:rsid w:val="00832BCC"/>
    <w:rsid w:val="00862A42"/>
    <w:rsid w:val="00870738"/>
    <w:rsid w:val="008857CC"/>
    <w:rsid w:val="008871C3"/>
    <w:rsid w:val="00887A04"/>
    <w:rsid w:val="008A4155"/>
    <w:rsid w:val="0093024E"/>
    <w:rsid w:val="009325F8"/>
    <w:rsid w:val="00932947"/>
    <w:rsid w:val="00942A3E"/>
    <w:rsid w:val="009451E5"/>
    <w:rsid w:val="009457DA"/>
    <w:rsid w:val="00951B57"/>
    <w:rsid w:val="00952BDC"/>
    <w:rsid w:val="00965F49"/>
    <w:rsid w:val="0097255D"/>
    <w:rsid w:val="00974E0F"/>
    <w:rsid w:val="009938A9"/>
    <w:rsid w:val="009A0DC9"/>
    <w:rsid w:val="009B56DA"/>
    <w:rsid w:val="009C1374"/>
    <w:rsid w:val="009D4E01"/>
    <w:rsid w:val="009D55B9"/>
    <w:rsid w:val="009E1BEB"/>
    <w:rsid w:val="009F2812"/>
    <w:rsid w:val="009F73BE"/>
    <w:rsid w:val="00A43B4D"/>
    <w:rsid w:val="00A473AF"/>
    <w:rsid w:val="00A474F2"/>
    <w:rsid w:val="00A61E28"/>
    <w:rsid w:val="00A7733C"/>
    <w:rsid w:val="00A80B55"/>
    <w:rsid w:val="00A9049E"/>
    <w:rsid w:val="00AF15ED"/>
    <w:rsid w:val="00AF1B67"/>
    <w:rsid w:val="00AF4021"/>
    <w:rsid w:val="00B00FCB"/>
    <w:rsid w:val="00B12F46"/>
    <w:rsid w:val="00B1685F"/>
    <w:rsid w:val="00B20C02"/>
    <w:rsid w:val="00B63377"/>
    <w:rsid w:val="00B63AED"/>
    <w:rsid w:val="00B64CD6"/>
    <w:rsid w:val="00B64E2C"/>
    <w:rsid w:val="00B70573"/>
    <w:rsid w:val="00B7672A"/>
    <w:rsid w:val="00B80FB7"/>
    <w:rsid w:val="00B8320D"/>
    <w:rsid w:val="00B923AC"/>
    <w:rsid w:val="00B93DB7"/>
    <w:rsid w:val="00B967B2"/>
    <w:rsid w:val="00BA5A0E"/>
    <w:rsid w:val="00BB33B1"/>
    <w:rsid w:val="00BB7D79"/>
    <w:rsid w:val="00BE116C"/>
    <w:rsid w:val="00BE2C6A"/>
    <w:rsid w:val="00BE7758"/>
    <w:rsid w:val="00C0275C"/>
    <w:rsid w:val="00C06487"/>
    <w:rsid w:val="00C15BFD"/>
    <w:rsid w:val="00C17C7D"/>
    <w:rsid w:val="00C24F98"/>
    <w:rsid w:val="00C26594"/>
    <w:rsid w:val="00C279A4"/>
    <w:rsid w:val="00C5255F"/>
    <w:rsid w:val="00C53C07"/>
    <w:rsid w:val="00C54C45"/>
    <w:rsid w:val="00C80DD3"/>
    <w:rsid w:val="00CB7518"/>
    <w:rsid w:val="00CB7675"/>
    <w:rsid w:val="00CB7C73"/>
    <w:rsid w:val="00CC37C5"/>
    <w:rsid w:val="00CD1431"/>
    <w:rsid w:val="00CE054C"/>
    <w:rsid w:val="00CE2250"/>
    <w:rsid w:val="00CE32D7"/>
    <w:rsid w:val="00D04B14"/>
    <w:rsid w:val="00D04FFA"/>
    <w:rsid w:val="00D0664A"/>
    <w:rsid w:val="00D17F91"/>
    <w:rsid w:val="00D23835"/>
    <w:rsid w:val="00D24EBA"/>
    <w:rsid w:val="00D5536F"/>
    <w:rsid w:val="00D56803"/>
    <w:rsid w:val="00D6317F"/>
    <w:rsid w:val="00D66194"/>
    <w:rsid w:val="00D66727"/>
    <w:rsid w:val="00DA25E4"/>
    <w:rsid w:val="00DA3B7F"/>
    <w:rsid w:val="00DB6873"/>
    <w:rsid w:val="00DC0781"/>
    <w:rsid w:val="00DE04C3"/>
    <w:rsid w:val="00DF215D"/>
    <w:rsid w:val="00E04698"/>
    <w:rsid w:val="00E0681D"/>
    <w:rsid w:val="00E15959"/>
    <w:rsid w:val="00E215D0"/>
    <w:rsid w:val="00E340E3"/>
    <w:rsid w:val="00E40C1B"/>
    <w:rsid w:val="00E57F87"/>
    <w:rsid w:val="00E60D97"/>
    <w:rsid w:val="00E67C2D"/>
    <w:rsid w:val="00E9434E"/>
    <w:rsid w:val="00E9607C"/>
    <w:rsid w:val="00EC38A6"/>
    <w:rsid w:val="00EC3B14"/>
    <w:rsid w:val="00EC4728"/>
    <w:rsid w:val="00EC547B"/>
    <w:rsid w:val="00ED0F52"/>
    <w:rsid w:val="00ED6B12"/>
    <w:rsid w:val="00EF27C7"/>
    <w:rsid w:val="00EF40BB"/>
    <w:rsid w:val="00F2018F"/>
    <w:rsid w:val="00F27631"/>
    <w:rsid w:val="00F3304B"/>
    <w:rsid w:val="00F436BC"/>
    <w:rsid w:val="00F52E14"/>
    <w:rsid w:val="00F6168E"/>
    <w:rsid w:val="00F82E39"/>
    <w:rsid w:val="00F9182B"/>
    <w:rsid w:val="00F92348"/>
    <w:rsid w:val="00FB2F94"/>
    <w:rsid w:val="00FE281D"/>
    <w:rsid w:val="00FE33AE"/>
    <w:rsid w:val="00FE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DCFFD"/>
  <w15:chartTrackingRefBased/>
  <w15:docId w15:val="{CF55CF4A-076A-42AE-9CDB-C3E300072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rebuchet MS" w:eastAsiaTheme="minorHAnsi" w:hAnsi="Trebuchet MS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2D7"/>
    <w:pPr>
      <w:spacing w:after="24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63AED"/>
    <w:pPr>
      <w:keepNext/>
      <w:keepLines/>
      <w:pageBreakBefore/>
      <w:numPr>
        <w:numId w:val="4"/>
      </w:numPr>
      <w:spacing w:before="240" w:after="40"/>
      <w:outlineLvl w:val="0"/>
    </w:pPr>
    <w:rPr>
      <w:rFonts w:ascii="Tahoma" w:eastAsiaTheme="majorEastAsia" w:hAnsi="Tahom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AED"/>
    <w:pPr>
      <w:keepNext/>
      <w:keepLines/>
      <w:numPr>
        <w:ilvl w:val="1"/>
        <w:numId w:val="4"/>
      </w:numPr>
      <w:spacing w:before="120" w:after="40"/>
      <w:outlineLvl w:val="1"/>
    </w:pPr>
    <w:rPr>
      <w:rFonts w:ascii="Tahoma" w:eastAsiaTheme="majorEastAsia" w:hAnsi="Tahom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3AED"/>
    <w:pPr>
      <w:keepNext/>
      <w:keepLines/>
      <w:numPr>
        <w:ilvl w:val="2"/>
        <w:numId w:val="4"/>
      </w:numPr>
      <w:spacing w:before="120" w:after="40"/>
      <w:outlineLvl w:val="2"/>
    </w:pPr>
    <w:rPr>
      <w:rFonts w:ascii="Tahoma" w:eastAsiaTheme="majorEastAsia" w:hAnsi="Tahoma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3AED"/>
    <w:pPr>
      <w:keepNext/>
      <w:keepLines/>
      <w:spacing w:before="120" w:after="40"/>
      <w:outlineLvl w:val="3"/>
    </w:pPr>
    <w:rPr>
      <w:rFonts w:ascii="Tahoma" w:eastAsiaTheme="majorEastAsia" w:hAnsi="Tahom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63AE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 text"/>
    <w:uiPriority w:val="1"/>
    <w:qFormat/>
    <w:rsid w:val="00B63AED"/>
    <w:pPr>
      <w:spacing w:before="40" w:after="4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63AED"/>
    <w:rPr>
      <w:rFonts w:ascii="Tahoma" w:eastAsiaTheme="majorEastAsia" w:hAnsi="Tahoma" w:cstheme="majorBidi"/>
      <w:b/>
      <w:color w:val="000000" w:themeColor="text1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63AED"/>
    <w:pPr>
      <w:spacing w:before="600" w:after="600"/>
      <w:contextualSpacing/>
      <w:jc w:val="center"/>
    </w:pPr>
    <w:rPr>
      <w:rFonts w:ascii="Tahoma" w:eastAsiaTheme="majorEastAsia" w:hAnsi="Tahoma" w:cstheme="majorBidi"/>
      <w:b/>
      <w:smallCaps/>
      <w:spacing w:val="2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AED"/>
    <w:rPr>
      <w:rFonts w:ascii="Tahoma" w:eastAsiaTheme="majorEastAsia" w:hAnsi="Tahoma" w:cstheme="majorBidi"/>
      <w:b/>
      <w:smallCaps/>
      <w:spacing w:val="2"/>
      <w:kern w:val="28"/>
      <w:sz w:val="40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63AED"/>
    <w:rPr>
      <w:rFonts w:ascii="Tahoma" w:eastAsiaTheme="majorEastAsia" w:hAnsi="Tahoma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3AED"/>
    <w:rPr>
      <w:rFonts w:ascii="Tahoma" w:eastAsiaTheme="majorEastAsia" w:hAnsi="Tahoma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3AED"/>
    <w:rPr>
      <w:rFonts w:ascii="Tahoma" w:eastAsiaTheme="majorEastAsia" w:hAnsi="Tahoma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B63AED"/>
    <w:rPr>
      <w:rFonts w:asciiTheme="majorHAnsi" w:eastAsiaTheme="majorEastAsia" w:hAnsiTheme="majorHAnsi" w:cstheme="majorBidi"/>
      <w:color w:val="2E74B5" w:themeColor="accent1" w:themeShade="BF"/>
    </w:rPr>
  </w:style>
  <w:style w:type="table" w:styleId="TableGrid">
    <w:name w:val="Table Grid"/>
    <w:basedOn w:val="TableNormal"/>
    <w:uiPriority w:val="39"/>
    <w:rsid w:val="00B63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Snumbers">
    <w:name w:val="CS numbers"/>
    <w:basedOn w:val="TableNormal"/>
    <w:uiPriority w:val="99"/>
    <w:rsid w:val="0030798A"/>
    <w:pPr>
      <w:keepNext/>
      <w:spacing w:after="0" w:line="240" w:lineRule="auto"/>
      <w:jc w:val="center"/>
    </w:pPr>
    <w:rPr>
      <w:color w:val="000000" w:themeColor="text1"/>
      <w:sz w:val="18"/>
    </w:rPr>
    <w:tblPr>
      <w:tblStyleRowBandSize w:val="1"/>
      <w:tblBorders>
        <w:bottom w:val="single" w:sz="12" w:space="0" w:color="000000" w:themeColor="text1"/>
      </w:tblBorders>
    </w:tblPr>
    <w:tcPr>
      <w:vAlign w:val="center"/>
    </w:tcPr>
    <w:tblStylePr w:type="firstRow"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jc w:val="left"/>
      </w:pPr>
      <w:rPr>
        <w:b/>
      </w: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paragraph" w:styleId="Caption">
    <w:name w:val="caption"/>
    <w:basedOn w:val="Normal"/>
    <w:next w:val="Normal"/>
    <w:uiPriority w:val="35"/>
    <w:unhideWhenUsed/>
    <w:qFormat/>
    <w:rsid w:val="00B63AED"/>
    <w:pPr>
      <w:keepNext/>
      <w:keepLines/>
      <w:spacing w:before="120" w:after="200"/>
      <w:ind w:left="1418" w:hanging="1418"/>
    </w:pPr>
    <w:rPr>
      <w:rFonts w:ascii="Tahoma" w:hAnsi="Tahoma" w:cs="Tahoma"/>
      <w:b/>
      <w:iCs/>
      <w:color w:val="000000" w:themeColor="text1"/>
      <w:sz w:val="18"/>
      <w:szCs w:val="18"/>
    </w:rPr>
  </w:style>
  <w:style w:type="table" w:customStyle="1" w:styleId="Style1">
    <w:name w:val="Style1"/>
    <w:basedOn w:val="TableNormal"/>
    <w:uiPriority w:val="99"/>
    <w:rsid w:val="00B63AED"/>
    <w:pPr>
      <w:spacing w:after="0" w:line="240" w:lineRule="auto"/>
    </w:pPr>
    <w:tblPr/>
  </w:style>
  <w:style w:type="table" w:customStyle="1" w:styleId="CStext">
    <w:name w:val="CS text"/>
    <w:basedOn w:val="CSnumbers"/>
    <w:uiPriority w:val="99"/>
    <w:rsid w:val="0030798A"/>
    <w:pPr>
      <w:ind w:right="57"/>
      <w:jc w:val="left"/>
    </w:pPr>
    <w:rPr>
      <w:sz w:val="22"/>
    </w:rPr>
    <w:tblPr/>
    <w:tcPr>
      <w:vAlign w:val="top"/>
    </w:tcPr>
    <w:tblStylePr w:type="firstRow">
      <w:pPr>
        <w:jc w:val="left"/>
      </w:pPr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  <w:vAlign w:val="center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jc w:val="left"/>
      </w:pPr>
      <w:rPr>
        <w:b/>
      </w: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character" w:styleId="IntenseEmphasis">
    <w:name w:val="Intense Emphasis"/>
    <w:aliases w:val="Footnote"/>
    <w:basedOn w:val="Emphasis"/>
    <w:uiPriority w:val="21"/>
    <w:qFormat/>
    <w:rsid w:val="00CE32D7"/>
    <w:rPr>
      <w:i/>
      <w:iCs/>
      <w:color w:val="000000" w:themeColor="text1"/>
      <w:sz w:val="18"/>
    </w:rPr>
  </w:style>
  <w:style w:type="paragraph" w:styleId="Quote">
    <w:name w:val="Quote"/>
    <w:basedOn w:val="Normal"/>
    <w:next w:val="Normal"/>
    <w:link w:val="QuoteChar"/>
    <w:uiPriority w:val="29"/>
    <w:qFormat/>
    <w:rsid w:val="00CE32D7"/>
    <w:pPr>
      <w:keepLines/>
      <w:ind w:left="964" w:right="964"/>
      <w:mirrorIndents/>
    </w:pPr>
    <w:rPr>
      <w:i/>
      <w:iCs/>
      <w:color w:val="404040" w:themeColor="text1" w:themeTint="BF"/>
      <w:spacing w:val="8"/>
    </w:rPr>
  </w:style>
  <w:style w:type="character" w:styleId="Emphasis">
    <w:name w:val="Emphasis"/>
    <w:basedOn w:val="DefaultParagraphFont"/>
    <w:uiPriority w:val="20"/>
    <w:rsid w:val="00CE32D7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E32D7"/>
    <w:rPr>
      <w:rFonts w:ascii="Trebuchet MS" w:hAnsi="Trebuchet MS"/>
      <w:i/>
      <w:iCs/>
      <w:color w:val="404040" w:themeColor="text1" w:themeTint="BF"/>
      <w:spacing w:val="8"/>
    </w:rPr>
  </w:style>
  <w:style w:type="paragraph" w:styleId="IntenseQuote">
    <w:name w:val="Intense Quote"/>
    <w:aliases w:val="Key message"/>
    <w:basedOn w:val="Normal"/>
    <w:link w:val="IntenseQuoteChar"/>
    <w:autoRedefine/>
    <w:uiPriority w:val="30"/>
    <w:qFormat/>
    <w:rsid w:val="00086322"/>
    <w:pPr>
      <w:keepNext/>
      <w:keepLines/>
      <w:numPr>
        <w:numId w:val="3"/>
      </w:numPr>
      <w:pBdr>
        <w:top w:val="single" w:sz="8" w:space="2" w:color="auto"/>
        <w:bottom w:val="single" w:sz="8" w:space="2" w:color="auto"/>
      </w:pBdr>
      <w:spacing w:before="20" w:after="120" w:line="360" w:lineRule="auto"/>
      <w:ind w:left="924" w:right="567" w:hanging="357"/>
      <w:contextualSpacing/>
    </w:pPr>
    <w:rPr>
      <w:i/>
      <w:iCs/>
      <w:color w:val="000000" w:themeColor="text1"/>
      <w:sz w:val="24"/>
      <w:lang w:val="en"/>
    </w:rPr>
  </w:style>
  <w:style w:type="character" w:customStyle="1" w:styleId="IntenseQuoteChar">
    <w:name w:val="Intense Quote Char"/>
    <w:aliases w:val="Key message Char"/>
    <w:basedOn w:val="DefaultParagraphFont"/>
    <w:link w:val="IntenseQuote"/>
    <w:uiPriority w:val="30"/>
    <w:rsid w:val="00086322"/>
    <w:rPr>
      <w:rFonts w:ascii="Trebuchet MS" w:hAnsi="Trebuchet MS"/>
      <w:i/>
      <w:iCs/>
      <w:color w:val="000000" w:themeColor="text1"/>
      <w:sz w:val="24"/>
      <w:lang w:val="en"/>
    </w:rPr>
  </w:style>
  <w:style w:type="character" w:styleId="SubtleReference">
    <w:name w:val="Subtle Reference"/>
    <w:basedOn w:val="DefaultParagraphFont"/>
    <w:uiPriority w:val="31"/>
    <w:rsid w:val="00EF27C7"/>
    <w:rPr>
      <w:smallCaps/>
      <w:color w:val="5A5A5A" w:themeColor="text1" w:themeTint="A5"/>
    </w:rPr>
  </w:style>
  <w:style w:type="table" w:customStyle="1" w:styleId="CSkeymessage">
    <w:name w:val="CS key message"/>
    <w:basedOn w:val="CStext"/>
    <w:uiPriority w:val="99"/>
    <w:rsid w:val="00EF27C7"/>
    <w:tblPr/>
    <w:tblStylePr w:type="firstRow">
      <w:pPr>
        <w:jc w:val="left"/>
      </w:pPr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  <w:vAlign w:val="center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wordWrap/>
        <w:ind w:leftChars="0" w:left="284" w:rightChars="0" w:right="284"/>
        <w:jc w:val="left"/>
      </w:pPr>
      <w:rPr>
        <w:b w:val="0"/>
      </w:rPr>
      <w:tblPr>
        <w:jc w:val="center"/>
      </w:tblPr>
      <w:trPr>
        <w:jc w:val="center"/>
      </w:t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character" w:styleId="Strong">
    <w:name w:val="Strong"/>
    <w:basedOn w:val="DefaultParagraphFont"/>
    <w:uiPriority w:val="22"/>
    <w:qFormat/>
    <w:rsid w:val="0016389D"/>
    <w:rPr>
      <w:b/>
      <w:bCs/>
    </w:rPr>
  </w:style>
  <w:style w:type="paragraph" w:customStyle="1" w:styleId="KMTitle">
    <w:name w:val="KM Title"/>
    <w:basedOn w:val="Normal"/>
    <w:next w:val="IntenseQuote"/>
    <w:qFormat/>
    <w:rsid w:val="008871C3"/>
    <w:pPr>
      <w:pBdr>
        <w:top w:val="single" w:sz="8" w:space="1" w:color="auto"/>
        <w:bottom w:val="single" w:sz="8" w:space="1" w:color="auto"/>
      </w:pBdr>
      <w:shd w:val="clear" w:color="auto" w:fill="F2F2F2" w:themeFill="background1" w:themeFillShade="F2"/>
      <w:spacing w:before="240" w:after="0"/>
      <w:ind w:left="567" w:right="567"/>
    </w:pPr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53C07"/>
    <w:pPr>
      <w:spacing w:after="100"/>
      <w:ind w:left="220"/>
    </w:pPr>
    <w:rPr>
      <w:color w:val="7F7F7F" w:themeColor="text1" w:themeTint="80"/>
    </w:rPr>
  </w:style>
  <w:style w:type="paragraph" w:styleId="TOC1">
    <w:name w:val="toc 1"/>
    <w:basedOn w:val="Normal"/>
    <w:next w:val="Normal"/>
    <w:autoRedefine/>
    <w:uiPriority w:val="39"/>
    <w:unhideWhenUsed/>
    <w:rsid w:val="00086322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C53C07"/>
    <w:pPr>
      <w:spacing w:after="100"/>
      <w:ind w:left="440"/>
    </w:pPr>
    <w:rPr>
      <w:color w:val="7F7F7F" w:themeColor="text1" w:themeTint="80"/>
    </w:rPr>
  </w:style>
  <w:style w:type="character" w:styleId="Hyperlink">
    <w:name w:val="Hyperlink"/>
    <w:basedOn w:val="DefaultParagraphFont"/>
    <w:uiPriority w:val="99"/>
    <w:unhideWhenUsed/>
    <w:rsid w:val="0008632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04C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E04C3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DE04C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04C3"/>
    <w:rPr>
      <w:rFonts w:ascii="Trebuchet MS" w:hAnsi="Trebuchet MS"/>
    </w:rPr>
  </w:style>
  <w:style w:type="paragraph" w:styleId="ListParagraph">
    <w:name w:val="List Paragraph"/>
    <w:basedOn w:val="Normal"/>
    <w:uiPriority w:val="34"/>
    <w:qFormat/>
    <w:rsid w:val="00CC37C5"/>
    <w:pPr>
      <w:spacing w:line="360" w:lineRule="auto"/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6494F"/>
    <w:rPr>
      <w:color w:val="808080"/>
      <w:shd w:val="clear" w:color="auto" w:fill="E6E6E6"/>
    </w:rPr>
  </w:style>
  <w:style w:type="character" w:customStyle="1" w:styleId="bold">
    <w:name w:val="bold"/>
    <w:basedOn w:val="DefaultParagraphFont"/>
    <w:rsid w:val="007C01F2"/>
  </w:style>
  <w:style w:type="character" w:styleId="CommentReference">
    <w:name w:val="annotation reference"/>
    <w:basedOn w:val="DefaultParagraphFont"/>
    <w:uiPriority w:val="99"/>
    <w:semiHidden/>
    <w:unhideWhenUsed/>
    <w:rsid w:val="006A2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F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F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FC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FC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7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2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4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9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1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4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6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8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5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6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Turtle\Coreva%20Scientific\Templates\Manuscripts%20and%20reports\Coreva%20Scientific%20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CEC68-6DAD-43EF-B2F9-F8A61FAD4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reva Scientific Manuscript</Template>
  <TotalTime>1</TotalTime>
  <Pages>9</Pages>
  <Words>2549</Words>
  <Characters>1453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ri Saunders</dc:creator>
  <cp:keywords>Medtronic Controlled</cp:keywords>
  <dc:description/>
  <cp:lastModifiedBy>Mollie McCormick</cp:lastModifiedBy>
  <cp:revision>2</cp:revision>
  <dcterms:created xsi:type="dcterms:W3CDTF">2019-05-02T08:19:00Z</dcterms:created>
  <dcterms:modified xsi:type="dcterms:W3CDTF">2019-05-0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95706381/vancouver-Coreva-MD-Guidelines</vt:lpwstr>
  </property>
  <property fmtid="{D5CDD505-2E9C-101B-9397-08002B2CF9AE}" pid="21" name="Mendeley Recent Style Name 9_1">
    <vt:lpwstr>Vancouver - Max Blüh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c24490-7c09-390a-8868-7a361f45926d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TitusGUID">
    <vt:lpwstr>ebe06a03-ea2c-445a-8bc2-8cfead7d2846</vt:lpwstr>
  </property>
  <property fmtid="{D5CDD505-2E9C-101B-9397-08002B2CF9AE}" pid="26" name="Classification">
    <vt:lpwstr>MedtronicControlled</vt:lpwstr>
  </property>
</Properties>
</file>